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A71C8" w14:textId="434E7C95" w:rsidR="0000077A" w:rsidRDefault="006D6D1F" w:rsidP="00171330">
      <w:pPr>
        <w:pStyle w:val="Heading1"/>
      </w:pPr>
      <w:r>
        <w:t>Supplementary File Table 1</w:t>
      </w:r>
      <w:r w:rsidR="006711C2">
        <w:t>: Characteristics of focus group participants</w:t>
      </w:r>
    </w:p>
    <w:p w14:paraId="57439CCF" w14:textId="77777777" w:rsidR="006D6D1F" w:rsidRDefault="006D6D1F" w:rsidP="006D6D1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779"/>
      </w:tblGrid>
      <w:tr w:rsidR="00330734" w14:paraId="27753901" w14:textId="77777777" w:rsidTr="00AD7B38">
        <w:tc>
          <w:tcPr>
            <w:tcW w:w="6237" w:type="dxa"/>
            <w:shd w:val="clear" w:color="auto" w:fill="E7E6E6" w:themeFill="background2"/>
          </w:tcPr>
          <w:p w14:paraId="48DDAE05" w14:textId="2F8E2CAC" w:rsidR="00330734" w:rsidRPr="00671F86" w:rsidRDefault="005D6A1E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330734">
              <w:rPr>
                <w:b/>
                <w:bCs/>
              </w:rPr>
              <w:t>eople with chronic pain</w:t>
            </w:r>
            <w:r>
              <w:rPr>
                <w:b/>
                <w:bCs/>
              </w:rPr>
              <w:t>, demographic characteristics</w:t>
            </w:r>
            <w:r w:rsidR="004F10C1" w:rsidRPr="004F10C1">
              <w:t xml:space="preserve"> (n=</w:t>
            </w:r>
            <w:r w:rsidR="004F10C1">
              <w:t>32</w:t>
            </w:r>
            <w:r w:rsidR="004F10C1" w:rsidRPr="004F10C1">
              <w:t>)</w:t>
            </w:r>
          </w:p>
        </w:tc>
        <w:tc>
          <w:tcPr>
            <w:tcW w:w="2779" w:type="dxa"/>
            <w:shd w:val="clear" w:color="auto" w:fill="E7E6E6" w:themeFill="background2"/>
          </w:tcPr>
          <w:p w14:paraId="7B69DDF7" w14:textId="77777777" w:rsidR="00330734" w:rsidRPr="00671F86" w:rsidRDefault="00330734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330734" w14:paraId="5D8A8839" w14:textId="77777777" w:rsidTr="00AD7B38">
        <w:tc>
          <w:tcPr>
            <w:tcW w:w="6237" w:type="dxa"/>
          </w:tcPr>
          <w:p w14:paraId="5D246D3D" w14:textId="7681C849" w:rsidR="00330734" w:rsidRDefault="00330734" w:rsidP="00AD7B38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F591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Age</w:t>
            </w:r>
            <w:r w:rsidRPr="00671F8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C343C8E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18-29</w:t>
            </w:r>
          </w:p>
          <w:p w14:paraId="0B03FB5D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30-39</w:t>
            </w:r>
          </w:p>
          <w:p w14:paraId="32CEE837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40-49</w:t>
            </w:r>
          </w:p>
          <w:p w14:paraId="46AF601E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50-59</w:t>
            </w:r>
          </w:p>
          <w:p w14:paraId="51074C71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60+</w:t>
            </w:r>
          </w:p>
          <w:p w14:paraId="5718A0F8" w14:textId="200C7A52" w:rsidR="001F5913" w:rsidRPr="00671F86" w:rsidRDefault="001F5913" w:rsidP="001F5913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ssing</w:t>
            </w:r>
          </w:p>
        </w:tc>
        <w:tc>
          <w:tcPr>
            <w:tcW w:w="2779" w:type="dxa"/>
          </w:tcPr>
          <w:p w14:paraId="04C2A5E6" w14:textId="1DB32113" w:rsidR="00330734" w:rsidRDefault="00330734" w:rsidP="00AD7B38"/>
          <w:p w14:paraId="13CEC387" w14:textId="77777777" w:rsidR="00411D59" w:rsidRDefault="00411D59" w:rsidP="00AD7B38">
            <w:r>
              <w:t>3 (9.4)</w:t>
            </w:r>
          </w:p>
          <w:p w14:paraId="5D978416" w14:textId="77777777" w:rsidR="00411D59" w:rsidRDefault="00411D59" w:rsidP="00AD7B38">
            <w:r>
              <w:t>2 (6.3)</w:t>
            </w:r>
          </w:p>
          <w:p w14:paraId="4EF68AC3" w14:textId="77777777" w:rsidR="00411D59" w:rsidRDefault="00411D59" w:rsidP="00AD7B38">
            <w:r>
              <w:t>6 (18.8)</w:t>
            </w:r>
          </w:p>
          <w:p w14:paraId="5EEDC41E" w14:textId="77777777" w:rsidR="00411D59" w:rsidRDefault="00411D59" w:rsidP="00AD7B38">
            <w:r>
              <w:t>14 (43.8)</w:t>
            </w:r>
          </w:p>
          <w:p w14:paraId="5C90F929" w14:textId="36AF2048" w:rsidR="00411D59" w:rsidRDefault="009E4220" w:rsidP="00AD7B38">
            <w:r>
              <w:t>7</w:t>
            </w:r>
            <w:r w:rsidR="00411D59">
              <w:t xml:space="preserve"> (21.9)</w:t>
            </w:r>
          </w:p>
          <w:p w14:paraId="66E4407A" w14:textId="4015C2A0" w:rsidR="00411D59" w:rsidRDefault="00411D59" w:rsidP="00AD7B38">
            <w:r>
              <w:t>0 (0)</w:t>
            </w:r>
          </w:p>
        </w:tc>
      </w:tr>
      <w:tr w:rsidR="00330734" w14:paraId="380F7A76" w14:textId="77777777" w:rsidTr="00AD7B38">
        <w:tc>
          <w:tcPr>
            <w:tcW w:w="6237" w:type="dxa"/>
          </w:tcPr>
          <w:p w14:paraId="2698CEDF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Gender</w:t>
            </w:r>
          </w:p>
          <w:p w14:paraId="4F450486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Man</w:t>
            </w:r>
          </w:p>
          <w:p w14:paraId="25CB5568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man</w:t>
            </w:r>
          </w:p>
          <w:p w14:paraId="6259B56F" w14:textId="335175A1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n-binary</w:t>
            </w:r>
          </w:p>
          <w:p w14:paraId="26923CB7" w14:textId="77777777" w:rsidR="00330734" w:rsidRPr="00671F86" w:rsidRDefault="00330734" w:rsidP="00AD7B38"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  </w:t>
            </w:r>
            <w:r w:rsidRPr="00671F86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ssing</w:t>
            </w:r>
          </w:p>
        </w:tc>
        <w:tc>
          <w:tcPr>
            <w:tcW w:w="2779" w:type="dxa"/>
          </w:tcPr>
          <w:p w14:paraId="533006B4" w14:textId="77777777" w:rsidR="00330734" w:rsidRPr="00014D97" w:rsidRDefault="00330734" w:rsidP="00AD7B38"/>
          <w:p w14:paraId="747E1981" w14:textId="4E10774A" w:rsidR="00330734" w:rsidRPr="00014D97" w:rsidRDefault="00014D97" w:rsidP="00AD7B38">
            <w:r>
              <w:t>6</w:t>
            </w:r>
            <w:r w:rsidR="00330734" w:rsidRPr="00014D97">
              <w:t xml:space="preserve"> (</w:t>
            </w:r>
            <w:r>
              <w:t>18.8</w:t>
            </w:r>
            <w:r w:rsidR="00330734" w:rsidRPr="00014D97">
              <w:t>)</w:t>
            </w:r>
          </w:p>
          <w:p w14:paraId="5BFB0F8A" w14:textId="701F8780" w:rsidR="00330734" w:rsidRPr="00014D97" w:rsidRDefault="00014D97" w:rsidP="00330734">
            <w:r>
              <w:t>26</w:t>
            </w:r>
            <w:r w:rsidR="00330734" w:rsidRPr="00014D97">
              <w:t xml:space="preserve"> (</w:t>
            </w:r>
            <w:r>
              <w:t>81.3</w:t>
            </w:r>
            <w:r w:rsidR="00330734" w:rsidRPr="00014D97">
              <w:t>)</w:t>
            </w:r>
          </w:p>
          <w:p w14:paraId="499007DC" w14:textId="049E3669" w:rsidR="00330734" w:rsidRPr="00014D97" w:rsidRDefault="00014D97" w:rsidP="00330734">
            <w:r>
              <w:t>0</w:t>
            </w:r>
            <w:r w:rsidR="00330734" w:rsidRPr="00014D97">
              <w:t xml:space="preserve"> (</w:t>
            </w:r>
            <w:r>
              <w:t>0</w:t>
            </w:r>
            <w:r w:rsidR="00330734" w:rsidRPr="00014D97">
              <w:t>)</w:t>
            </w:r>
          </w:p>
          <w:p w14:paraId="7AAF7459" w14:textId="66DD9D15" w:rsidR="00330734" w:rsidRPr="00014D97" w:rsidRDefault="00014D97" w:rsidP="00AD7B38">
            <w:r>
              <w:t>0</w:t>
            </w:r>
            <w:r w:rsidR="00330734" w:rsidRPr="00014D97">
              <w:t xml:space="preserve"> (</w:t>
            </w:r>
            <w:r>
              <w:t>0</w:t>
            </w:r>
            <w:r w:rsidR="00330734" w:rsidRPr="00014D97">
              <w:t>)</w:t>
            </w:r>
          </w:p>
        </w:tc>
      </w:tr>
      <w:tr w:rsidR="00330734" w14:paraId="0A189EE9" w14:textId="77777777" w:rsidTr="00AD7B38">
        <w:tc>
          <w:tcPr>
            <w:tcW w:w="6237" w:type="dxa"/>
          </w:tcPr>
          <w:p w14:paraId="44D9E2A6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thnicity</w:t>
            </w:r>
          </w:p>
          <w:p w14:paraId="75D8D5B7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sian</w:t>
            </w:r>
          </w:p>
          <w:p w14:paraId="1A8BBE66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Black</w:t>
            </w:r>
          </w:p>
          <w:p w14:paraId="7E141EB3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Mixed or multiple ethnic groups</w:t>
            </w:r>
          </w:p>
          <w:p w14:paraId="64EABC73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White</w:t>
            </w:r>
          </w:p>
          <w:p w14:paraId="1C4C78B2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nother ethnic group</w:t>
            </w:r>
          </w:p>
          <w:p w14:paraId="3CBF143D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Prefer not to say</w:t>
            </w:r>
          </w:p>
          <w:p w14:paraId="09783E42" w14:textId="77777777" w:rsidR="00330734" w:rsidRPr="00671F86" w:rsidRDefault="00330734" w:rsidP="00AD7B38"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  </w:t>
            </w:r>
            <w:r w:rsidRPr="00671F86"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  <w:t>Missing</w:t>
            </w:r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2779" w:type="dxa"/>
          </w:tcPr>
          <w:p w14:paraId="64F91223" w14:textId="77777777" w:rsidR="00330734" w:rsidRDefault="00330734" w:rsidP="00AD7B38"/>
          <w:p w14:paraId="0D88DFEE" w14:textId="57CFD5FC" w:rsidR="00330734" w:rsidRPr="00671F86" w:rsidRDefault="00014D97" w:rsidP="00330734">
            <w:r>
              <w:t>0</w:t>
            </w:r>
            <w:r w:rsidR="00330734">
              <w:t xml:space="preserve"> </w:t>
            </w:r>
            <w:r w:rsidR="00330734" w:rsidRPr="00671F86">
              <w:t>(</w:t>
            </w:r>
            <w:r>
              <w:t>0</w:t>
            </w:r>
            <w:r w:rsidR="00330734" w:rsidRPr="00671F86">
              <w:t>)</w:t>
            </w:r>
          </w:p>
          <w:p w14:paraId="3258A399" w14:textId="6FE38C15" w:rsidR="00330734" w:rsidRPr="00671F86" w:rsidRDefault="00014D9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03641A7B" w14:textId="1F8DDB32" w:rsidR="00330734" w:rsidRPr="00671F86" w:rsidRDefault="00014D9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1B2C090E" w14:textId="1F45CBF0" w:rsidR="00330734" w:rsidRPr="00671F86" w:rsidRDefault="00527B50" w:rsidP="00330734">
            <w:r>
              <w:t>30</w:t>
            </w:r>
            <w:r w:rsidR="00330734">
              <w:t xml:space="preserve"> </w:t>
            </w:r>
            <w:r w:rsidR="00330734" w:rsidRPr="00671F86">
              <w:t>(</w:t>
            </w:r>
            <w:r w:rsidR="00014D97">
              <w:t>9</w:t>
            </w:r>
            <w:r>
              <w:t>3</w:t>
            </w:r>
            <w:r w:rsidR="00014D97">
              <w:t>.</w:t>
            </w:r>
            <w:r>
              <w:t>8</w:t>
            </w:r>
            <w:r w:rsidR="00330734" w:rsidRPr="00671F86">
              <w:t>)</w:t>
            </w:r>
          </w:p>
          <w:p w14:paraId="4F6C746B" w14:textId="77777777" w:rsidR="00014D97" w:rsidRPr="00671F86" w:rsidRDefault="00014D97" w:rsidP="00014D97">
            <w:r>
              <w:t xml:space="preserve">0 </w:t>
            </w:r>
            <w:r w:rsidRPr="00671F86">
              <w:t>(</w:t>
            </w:r>
            <w:r>
              <w:t>0</w:t>
            </w:r>
            <w:r w:rsidRPr="00671F86">
              <w:t>)</w:t>
            </w:r>
          </w:p>
          <w:p w14:paraId="0EBB0849" w14:textId="77777777" w:rsidR="00014D97" w:rsidRPr="00671F86" w:rsidRDefault="00014D97" w:rsidP="00014D97">
            <w:r>
              <w:t xml:space="preserve">0 </w:t>
            </w:r>
            <w:r w:rsidRPr="00671F86">
              <w:t>(</w:t>
            </w:r>
            <w:r>
              <w:t>0</w:t>
            </w:r>
            <w:r w:rsidRPr="00671F86">
              <w:t>)</w:t>
            </w:r>
          </w:p>
          <w:p w14:paraId="0A376489" w14:textId="1257216B" w:rsidR="00330734" w:rsidRPr="00671F86" w:rsidRDefault="00014D97" w:rsidP="00AD7B38">
            <w:r>
              <w:t xml:space="preserve">0 </w:t>
            </w:r>
            <w:r w:rsidRPr="00671F86">
              <w:t>(</w:t>
            </w:r>
            <w:r>
              <w:t>0</w:t>
            </w:r>
            <w:r w:rsidRPr="00671F86">
              <w:t>)</w:t>
            </w:r>
          </w:p>
        </w:tc>
      </w:tr>
      <w:tr w:rsidR="00330734" w14:paraId="16E7F16D" w14:textId="77777777" w:rsidTr="00AD7B38">
        <w:tc>
          <w:tcPr>
            <w:tcW w:w="6237" w:type="dxa"/>
          </w:tcPr>
          <w:p w14:paraId="6D94FA87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ducation</w:t>
            </w:r>
          </w:p>
          <w:p w14:paraId="075BFB7E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 formal qualifications</w:t>
            </w:r>
          </w:p>
          <w:p w14:paraId="6ECBBA5B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Secondary</w:t>
            </w:r>
          </w:p>
          <w:p w14:paraId="18B92DFF" w14:textId="19AAC985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College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/vocational qualification</w:t>
            </w:r>
          </w:p>
          <w:p w14:paraId="132649B6" w14:textId="0D58AC69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Professional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qualification</w:t>
            </w:r>
          </w:p>
          <w:p w14:paraId="3EE675D4" w14:textId="3507AE31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Undergraduate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degree</w:t>
            </w:r>
          </w:p>
          <w:p w14:paraId="2A430E06" w14:textId="2F331F17" w:rsidR="00330734" w:rsidRPr="00671F86" w:rsidRDefault="00330734" w:rsidP="00AD7B38"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  Postgraduate</w:t>
            </w:r>
            <w:r w:rsidR="00AB4880">
              <w:rPr>
                <w:rFonts w:ascii="Calibri" w:hAnsi="Calibri" w:cs="Calibri"/>
                <w:color w:val="000000" w:themeColor="dark1"/>
                <w:kern w:val="24"/>
              </w:rPr>
              <w:t xml:space="preserve"> degree</w:t>
            </w:r>
          </w:p>
        </w:tc>
        <w:tc>
          <w:tcPr>
            <w:tcW w:w="2779" w:type="dxa"/>
          </w:tcPr>
          <w:p w14:paraId="697DC502" w14:textId="77777777" w:rsidR="00330734" w:rsidRDefault="00330734" w:rsidP="00AD7B38"/>
          <w:p w14:paraId="6A4499EA" w14:textId="0B2F8DE1" w:rsidR="00330734" w:rsidRPr="00671F86" w:rsidRDefault="004F51F7" w:rsidP="00330734">
            <w:r>
              <w:t>0</w:t>
            </w:r>
            <w:r w:rsidR="00330734">
              <w:t xml:space="preserve"> </w:t>
            </w:r>
            <w:r w:rsidR="00330734" w:rsidRPr="00671F86">
              <w:t>(</w:t>
            </w:r>
            <w:r>
              <w:t>0</w:t>
            </w:r>
            <w:r w:rsidR="00330734" w:rsidRPr="00671F86">
              <w:t>)</w:t>
            </w:r>
          </w:p>
          <w:p w14:paraId="53B88EA1" w14:textId="465B4F2B" w:rsidR="00330734" w:rsidRPr="00671F86" w:rsidRDefault="004F51F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68C4748F" w14:textId="7999A8B6" w:rsidR="00330734" w:rsidRPr="00671F86" w:rsidRDefault="004F51F7" w:rsidP="00330734">
            <w:r>
              <w:t>4</w:t>
            </w:r>
            <w:r w:rsidR="00330734">
              <w:t xml:space="preserve"> </w:t>
            </w:r>
            <w:r w:rsidR="00330734" w:rsidRPr="00671F86">
              <w:t>(</w:t>
            </w:r>
            <w:r>
              <w:t>12.5</w:t>
            </w:r>
            <w:r w:rsidR="00330734" w:rsidRPr="00671F86">
              <w:t>)</w:t>
            </w:r>
          </w:p>
          <w:p w14:paraId="5D0A21ED" w14:textId="51656A3F" w:rsidR="00330734" w:rsidRPr="00671F86" w:rsidRDefault="004F51F7" w:rsidP="00330734">
            <w:r>
              <w:t>8</w:t>
            </w:r>
            <w:r w:rsidR="00330734">
              <w:t xml:space="preserve"> </w:t>
            </w:r>
            <w:r w:rsidR="00330734" w:rsidRPr="00671F86">
              <w:t>(</w:t>
            </w:r>
            <w:r>
              <w:t>25.0</w:t>
            </w:r>
            <w:r w:rsidR="00330734" w:rsidRPr="00671F86">
              <w:t>)</w:t>
            </w:r>
          </w:p>
          <w:p w14:paraId="3EDA7011" w14:textId="254E9423" w:rsidR="00330734" w:rsidRPr="00671F86" w:rsidRDefault="004F51F7" w:rsidP="00330734">
            <w:r>
              <w:t>9</w:t>
            </w:r>
            <w:r w:rsidR="00330734">
              <w:t xml:space="preserve"> </w:t>
            </w:r>
            <w:r w:rsidR="00330734" w:rsidRPr="00671F86">
              <w:t>(</w:t>
            </w:r>
            <w:r>
              <w:t>28.3</w:t>
            </w:r>
            <w:r w:rsidR="00330734" w:rsidRPr="00671F86">
              <w:t>)</w:t>
            </w:r>
          </w:p>
          <w:p w14:paraId="40339BAC" w14:textId="73E6BA5A" w:rsidR="00330734" w:rsidRDefault="004F51F7" w:rsidP="00AD7B38">
            <w:r>
              <w:t>10</w:t>
            </w:r>
            <w:r w:rsidR="00330734">
              <w:t xml:space="preserve"> </w:t>
            </w:r>
            <w:r w:rsidR="00330734" w:rsidRPr="00671F86">
              <w:t>(</w:t>
            </w:r>
            <w:r>
              <w:t>31.3</w:t>
            </w:r>
            <w:r w:rsidR="00330734" w:rsidRPr="00671F86">
              <w:t>)</w:t>
            </w:r>
          </w:p>
        </w:tc>
      </w:tr>
      <w:tr w:rsidR="00330734" w14:paraId="33778A99" w14:textId="77777777" w:rsidTr="00AD7B38">
        <w:tc>
          <w:tcPr>
            <w:tcW w:w="6237" w:type="dxa"/>
          </w:tcPr>
          <w:p w14:paraId="473D0614" w14:textId="7777777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Work status, main job</w:t>
            </w:r>
          </w:p>
          <w:p w14:paraId="0B1F0430" w14:textId="0E25A2DA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Full-time</w:t>
            </w:r>
          </w:p>
          <w:p w14:paraId="3FF04D86" w14:textId="0543A3F7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Part-time</w:t>
            </w:r>
          </w:p>
          <w:p w14:paraId="00DAEE57" w14:textId="65DA5A7E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paid work (e.g. carer)</w:t>
            </w:r>
          </w:p>
          <w:p w14:paraId="69F63F38" w14:textId="10C5F562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Unemployed </w:t>
            </w:r>
            <w:r w:rsidR="00534D9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and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seeking work</w:t>
            </w:r>
          </w:p>
          <w:p w14:paraId="26E4295A" w14:textId="3A5C1282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employed because of ill health/disability (and not seeking work)</w:t>
            </w:r>
          </w:p>
          <w:p w14:paraId="1A13371E" w14:textId="6CC301DE" w:rsidR="00330734" w:rsidRPr="00671F86" w:rsidRDefault="00330734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</w:p>
          <w:p w14:paraId="6E363012" w14:textId="4541E4C3" w:rsidR="00330734" w:rsidRDefault="00330734" w:rsidP="00AD7B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  <w:r w:rsid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early because of ill health/disability</w:t>
            </w:r>
          </w:p>
          <w:p w14:paraId="58A48478" w14:textId="041A560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tudent</w:t>
            </w:r>
          </w:p>
          <w:p w14:paraId="2FDF08E4" w14:textId="77777777" w:rsidR="00330734" w:rsidRPr="00671F86" w:rsidRDefault="00330734" w:rsidP="00AD7B38">
            <w:pPr>
              <w:rPr>
                <w:color w:val="000000" w:themeColor="text1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</w:rPr>
              <w:t xml:space="preserve">     </w:t>
            </w:r>
            <w:r w:rsidRPr="00671F86"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ssing</w:t>
            </w:r>
          </w:p>
        </w:tc>
        <w:tc>
          <w:tcPr>
            <w:tcW w:w="2779" w:type="dxa"/>
          </w:tcPr>
          <w:p w14:paraId="1A64F177" w14:textId="77777777" w:rsidR="00330734" w:rsidRPr="00330734" w:rsidRDefault="00330734" w:rsidP="00330734"/>
          <w:p w14:paraId="3FC5B01D" w14:textId="4E67640B" w:rsidR="00330734" w:rsidRDefault="00014D97" w:rsidP="00330734">
            <w:r>
              <w:t>13</w:t>
            </w:r>
            <w:r w:rsidR="00330734">
              <w:t xml:space="preserve"> </w:t>
            </w:r>
            <w:r w:rsidR="00330734" w:rsidRPr="00671F86">
              <w:t>(</w:t>
            </w:r>
            <w:r w:rsidR="004F51F7">
              <w:t>40.6</w:t>
            </w:r>
            <w:r w:rsidR="00330734" w:rsidRPr="00671F86">
              <w:t>)</w:t>
            </w:r>
          </w:p>
          <w:p w14:paraId="0BC2E2EE" w14:textId="1D56FD7E" w:rsidR="00330734" w:rsidRDefault="004F51F7" w:rsidP="00330734">
            <w:r>
              <w:t>10</w:t>
            </w:r>
            <w:r w:rsidR="00330734">
              <w:t xml:space="preserve"> </w:t>
            </w:r>
            <w:r w:rsidR="00330734" w:rsidRPr="00671F86">
              <w:t>(</w:t>
            </w:r>
            <w:r>
              <w:t>31.3</w:t>
            </w:r>
            <w:r w:rsidR="00330734" w:rsidRPr="00671F86">
              <w:t>)</w:t>
            </w:r>
          </w:p>
          <w:p w14:paraId="756055A7" w14:textId="0B1339E9" w:rsidR="00330734" w:rsidRDefault="004F51F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0185642A" w14:textId="49172758" w:rsidR="00330734" w:rsidRDefault="004F51F7" w:rsidP="00330734">
            <w:r>
              <w:t>2</w:t>
            </w:r>
            <w:r w:rsidR="00330734">
              <w:t xml:space="preserve"> </w:t>
            </w:r>
            <w:r w:rsidR="00330734" w:rsidRPr="00671F86">
              <w:t>(</w:t>
            </w:r>
            <w:r>
              <w:t>6.3</w:t>
            </w:r>
            <w:r w:rsidR="00330734" w:rsidRPr="00671F86">
              <w:t>)</w:t>
            </w:r>
          </w:p>
          <w:p w14:paraId="1D1674A3" w14:textId="21E51F65" w:rsidR="00330734" w:rsidRDefault="004F51F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1AB661F2" w14:textId="77777777" w:rsidR="004F51F7" w:rsidRDefault="004F51F7" w:rsidP="00330734"/>
          <w:p w14:paraId="7E945F3C" w14:textId="5D6032AE" w:rsidR="00330734" w:rsidRDefault="004F51F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5E550457" w14:textId="0C62F9D8" w:rsidR="00330734" w:rsidRDefault="004F51F7" w:rsidP="00330734">
            <w:r>
              <w:t>3</w:t>
            </w:r>
            <w:r w:rsidR="00330734">
              <w:t xml:space="preserve"> </w:t>
            </w:r>
            <w:r w:rsidR="00330734" w:rsidRPr="00671F86">
              <w:t>(</w:t>
            </w:r>
            <w:r>
              <w:t>9.4</w:t>
            </w:r>
            <w:r w:rsidR="00330734" w:rsidRPr="00671F86">
              <w:t>)</w:t>
            </w:r>
          </w:p>
          <w:p w14:paraId="4D26A356" w14:textId="10908B7E" w:rsidR="00330734" w:rsidRDefault="004F51F7" w:rsidP="00330734">
            <w:r>
              <w:t>1</w:t>
            </w:r>
            <w:r w:rsidR="00330734">
              <w:t xml:space="preserve"> </w:t>
            </w:r>
            <w:r w:rsidR="00330734" w:rsidRPr="00671F86">
              <w:t>(</w:t>
            </w:r>
            <w:r>
              <w:t>3.1</w:t>
            </w:r>
            <w:r w:rsidR="00330734" w:rsidRPr="00671F86">
              <w:t>)</w:t>
            </w:r>
          </w:p>
          <w:p w14:paraId="42E05707" w14:textId="55A293B3" w:rsidR="00330734" w:rsidRPr="00330734" w:rsidRDefault="004F51F7" w:rsidP="00330734">
            <w:r>
              <w:t>0 (0)</w:t>
            </w:r>
          </w:p>
        </w:tc>
      </w:tr>
      <w:tr w:rsidR="00541681" w14:paraId="5A03FF8F" w14:textId="77777777" w:rsidTr="00AD7B38">
        <w:tc>
          <w:tcPr>
            <w:tcW w:w="6237" w:type="dxa"/>
          </w:tcPr>
          <w:p w14:paraId="4FC011FC" w14:textId="7AFD708B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Work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ing context, main job</w:t>
            </w:r>
          </w:p>
          <w:p w14:paraId="167EC884" w14:textId="32F6D223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Zero-hours contract</w:t>
            </w:r>
          </w:p>
          <w:p w14:paraId="18DF2CDF" w14:textId="60B06D73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Temporary contract</w:t>
            </w:r>
          </w:p>
          <w:p w14:paraId="3E32EADF" w14:textId="513C1CCF" w:rsidR="00541681" w:rsidRPr="00541681" w:rsidRDefault="0054168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elf-employed</w:t>
            </w:r>
          </w:p>
        </w:tc>
        <w:tc>
          <w:tcPr>
            <w:tcW w:w="2779" w:type="dxa"/>
          </w:tcPr>
          <w:p w14:paraId="551F1569" w14:textId="77777777" w:rsidR="00541681" w:rsidRDefault="00541681" w:rsidP="00330734"/>
          <w:p w14:paraId="1E10DC75" w14:textId="77777777" w:rsidR="00541681" w:rsidRDefault="00541681" w:rsidP="00330734">
            <w:r>
              <w:t>1 (3.1)</w:t>
            </w:r>
          </w:p>
          <w:p w14:paraId="20ADA724" w14:textId="77777777" w:rsidR="00541681" w:rsidRDefault="00541681" w:rsidP="00330734">
            <w:r>
              <w:t>4 (12.5)</w:t>
            </w:r>
          </w:p>
          <w:p w14:paraId="42693ADD" w14:textId="536B1BBA" w:rsidR="00541681" w:rsidRPr="00330734" w:rsidRDefault="00541681" w:rsidP="00330734">
            <w:r>
              <w:t>4 (12.5)</w:t>
            </w:r>
          </w:p>
        </w:tc>
      </w:tr>
      <w:tr w:rsidR="00330734" w14:paraId="0D6C8B0D" w14:textId="77777777" w:rsidTr="00AD7B38">
        <w:tc>
          <w:tcPr>
            <w:tcW w:w="6237" w:type="dxa"/>
            <w:shd w:val="clear" w:color="auto" w:fill="E7E6E6" w:themeFill="background2"/>
          </w:tcPr>
          <w:p w14:paraId="0A3B580A" w14:textId="14B8D877" w:rsidR="00330734" w:rsidRPr="007F2E80" w:rsidRDefault="005D6A1E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Stakeholders</w:t>
            </w:r>
            <w:r w:rsidR="00330734" w:rsidRPr="007F2E80">
              <w:rPr>
                <w:b/>
                <w:bCs/>
              </w:rPr>
              <w:t xml:space="preserve"> </w:t>
            </w:r>
            <w:r w:rsidRPr="004F10C1">
              <w:t>(n=</w:t>
            </w:r>
            <w:r>
              <w:t>18</w:t>
            </w:r>
            <w:r w:rsidRPr="004F10C1">
              <w:t>)</w:t>
            </w:r>
          </w:p>
        </w:tc>
        <w:tc>
          <w:tcPr>
            <w:tcW w:w="2779" w:type="dxa"/>
            <w:shd w:val="clear" w:color="auto" w:fill="E7E6E6" w:themeFill="background2"/>
          </w:tcPr>
          <w:p w14:paraId="21AD38E6" w14:textId="2A6E1CB6" w:rsidR="00330734" w:rsidRPr="007F2E80" w:rsidRDefault="00330734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330734" w14:paraId="553BFA45" w14:textId="77777777" w:rsidTr="00AD7B38">
        <w:tc>
          <w:tcPr>
            <w:tcW w:w="6237" w:type="dxa"/>
          </w:tcPr>
          <w:p w14:paraId="6C0C7F84" w14:textId="3CA8ABA3" w:rsidR="00330734" w:rsidRPr="009E4220" w:rsidRDefault="00330734" w:rsidP="003307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Occupational group</w:t>
            </w:r>
          </w:p>
          <w:p w14:paraId="3684CD43" w14:textId="576AB075" w:rsidR="00330734" w:rsidRPr="00671F86" w:rsidRDefault="00330734" w:rsidP="003307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Employer</w:t>
            </w:r>
          </w:p>
          <w:p w14:paraId="1FC342CE" w14:textId="2C42EDFF" w:rsidR="00330734" w:rsidRPr="00671F86" w:rsidRDefault="00330734" w:rsidP="003307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Healthcare professional</w:t>
            </w:r>
          </w:p>
          <w:p w14:paraId="20E6ACE8" w14:textId="578E94A3" w:rsidR="00330734" w:rsidRPr="00671F86" w:rsidRDefault="00330734" w:rsidP="003307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lastRenderedPageBreak/>
              <w:t xml:space="preserve">     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Researcher / academic</w:t>
            </w:r>
          </w:p>
          <w:p w14:paraId="4C84127A" w14:textId="4C46CACE" w:rsidR="00330734" w:rsidRPr="00671F86" w:rsidRDefault="00330734" w:rsidP="003307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rking in policy setting</w:t>
            </w:r>
          </w:p>
          <w:p w14:paraId="75C1E9AB" w14:textId="77777777" w:rsidR="00330734" w:rsidRDefault="00330734" w:rsidP="003307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</w:t>
            </w:r>
            <w:r w:rsidRPr="00330734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</w:t>
            </w:r>
            <w:r w:rsid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Other</w:t>
            </w:r>
          </w:p>
          <w:p w14:paraId="7F2A9874" w14:textId="16D4810D" w:rsidR="00AB4880" w:rsidRPr="007F2E80" w:rsidRDefault="00AB4880" w:rsidP="0033073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AB488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Missing</w:t>
            </w:r>
          </w:p>
        </w:tc>
        <w:tc>
          <w:tcPr>
            <w:tcW w:w="2779" w:type="dxa"/>
          </w:tcPr>
          <w:p w14:paraId="344F0187" w14:textId="77777777" w:rsidR="00330734" w:rsidRPr="00330734" w:rsidRDefault="00330734" w:rsidP="00330734">
            <w:pPr>
              <w:rPr>
                <w:i/>
                <w:iCs/>
              </w:rPr>
            </w:pPr>
          </w:p>
          <w:p w14:paraId="2646A48F" w14:textId="6A62127B" w:rsidR="00330734" w:rsidRDefault="004F51F7" w:rsidP="00330734">
            <w:r>
              <w:t>2</w:t>
            </w:r>
            <w:r w:rsidR="00330734">
              <w:t xml:space="preserve"> </w:t>
            </w:r>
            <w:r w:rsidR="00330734" w:rsidRPr="00671F86">
              <w:t>(</w:t>
            </w:r>
            <w:r w:rsidR="005D6A1E">
              <w:t>11.1</w:t>
            </w:r>
            <w:r w:rsidR="00330734" w:rsidRPr="00671F86">
              <w:t>)</w:t>
            </w:r>
          </w:p>
          <w:p w14:paraId="452302E1" w14:textId="1E20BA95" w:rsidR="00330734" w:rsidRDefault="004F51F7" w:rsidP="00330734">
            <w:r>
              <w:t>10</w:t>
            </w:r>
            <w:r w:rsidR="00330734">
              <w:t xml:space="preserve"> </w:t>
            </w:r>
            <w:r w:rsidR="00330734" w:rsidRPr="00671F86">
              <w:t>(</w:t>
            </w:r>
            <w:r w:rsidR="005D6A1E">
              <w:t>55.6</w:t>
            </w:r>
            <w:r w:rsidR="00330734" w:rsidRPr="00671F86">
              <w:t>)</w:t>
            </w:r>
          </w:p>
          <w:p w14:paraId="3E5C4E92" w14:textId="1A9028B3" w:rsidR="00330734" w:rsidRDefault="004F51F7" w:rsidP="00330734">
            <w:r>
              <w:lastRenderedPageBreak/>
              <w:t>3</w:t>
            </w:r>
            <w:r w:rsidR="00330734">
              <w:t xml:space="preserve"> </w:t>
            </w:r>
            <w:r w:rsidR="00330734" w:rsidRPr="00671F86">
              <w:t>(</w:t>
            </w:r>
            <w:r w:rsidR="005D6A1E">
              <w:t>16.7</w:t>
            </w:r>
            <w:r w:rsidR="00330734" w:rsidRPr="00671F86">
              <w:t>)</w:t>
            </w:r>
          </w:p>
          <w:p w14:paraId="3D0145E0" w14:textId="27761B8B" w:rsidR="00330734" w:rsidRDefault="004F51F7" w:rsidP="00330734">
            <w:r>
              <w:t>0</w:t>
            </w:r>
            <w:r w:rsidR="00330734">
              <w:t xml:space="preserve"> </w:t>
            </w:r>
            <w:r w:rsidR="00330734" w:rsidRPr="00671F86">
              <w:t>(</w:t>
            </w:r>
            <w:r w:rsidR="005D6A1E">
              <w:t>0</w:t>
            </w:r>
            <w:r w:rsidR="00330734" w:rsidRPr="00671F86">
              <w:t>)</w:t>
            </w:r>
          </w:p>
          <w:p w14:paraId="4B3376BB" w14:textId="01814F18" w:rsidR="00330734" w:rsidRDefault="004760B8" w:rsidP="00330734">
            <w:r>
              <w:t>3</w:t>
            </w:r>
            <w:r w:rsidR="00330734">
              <w:t xml:space="preserve"> </w:t>
            </w:r>
            <w:r w:rsidR="00330734" w:rsidRPr="00671F86">
              <w:t>(</w:t>
            </w:r>
            <w:r w:rsidR="005D6A1E">
              <w:t>16.7</w:t>
            </w:r>
            <w:r w:rsidR="00330734" w:rsidRPr="00671F86">
              <w:t>)</w:t>
            </w:r>
          </w:p>
          <w:p w14:paraId="28DD84CA" w14:textId="58C4020A" w:rsidR="00AB4880" w:rsidRPr="007F2E80" w:rsidRDefault="004760B8" w:rsidP="00330734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 w:rsidR="005D6A1E">
              <w:t>0</w:t>
            </w:r>
            <w:r w:rsidR="00AB4880" w:rsidRPr="00671F86">
              <w:t>)</w:t>
            </w:r>
          </w:p>
        </w:tc>
      </w:tr>
    </w:tbl>
    <w:p w14:paraId="72D158DB" w14:textId="2C7710A2" w:rsidR="00C32815" w:rsidRDefault="00C32815" w:rsidP="00C32815">
      <w:pPr>
        <w:pStyle w:val="Heading1"/>
      </w:pPr>
      <w:r>
        <w:lastRenderedPageBreak/>
        <w:t xml:space="preserve">Supplementary File Table </w:t>
      </w:r>
      <w:r w:rsidR="0013676E">
        <w:t>2</w:t>
      </w:r>
      <w:r>
        <w:t>: Characteristics of Delphi focus group participants</w:t>
      </w:r>
      <w:r w:rsidR="00534D95">
        <w:t xml:space="preserve"> (Stage 1)</w:t>
      </w:r>
    </w:p>
    <w:p w14:paraId="12BD96E8" w14:textId="77777777" w:rsidR="009E5F33" w:rsidRDefault="009E5F33" w:rsidP="009E5F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779"/>
      </w:tblGrid>
      <w:tr w:rsidR="00AB4880" w14:paraId="03B2E494" w14:textId="77777777" w:rsidTr="00AD7B38">
        <w:tc>
          <w:tcPr>
            <w:tcW w:w="6237" w:type="dxa"/>
            <w:shd w:val="clear" w:color="auto" w:fill="E7E6E6" w:themeFill="background2"/>
          </w:tcPr>
          <w:p w14:paraId="5A732423" w14:textId="6DEE2252" w:rsidR="00AB4880" w:rsidRPr="00671F86" w:rsidRDefault="005D6A1E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People with chronic pain, demographic characteristics</w:t>
            </w:r>
            <w:r w:rsidRPr="004F10C1">
              <w:t xml:space="preserve"> (n=</w:t>
            </w:r>
            <w:r w:rsidR="00693EAC">
              <w:t>12</w:t>
            </w:r>
            <w:r w:rsidRPr="004F10C1">
              <w:t>)</w:t>
            </w:r>
          </w:p>
        </w:tc>
        <w:tc>
          <w:tcPr>
            <w:tcW w:w="2779" w:type="dxa"/>
            <w:shd w:val="clear" w:color="auto" w:fill="E7E6E6" w:themeFill="background2"/>
          </w:tcPr>
          <w:p w14:paraId="0E3E3639" w14:textId="77777777" w:rsidR="00AB4880" w:rsidRPr="00671F86" w:rsidRDefault="00AB4880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AB4880" w14:paraId="44D0573B" w14:textId="77777777" w:rsidTr="00AD7B38">
        <w:tc>
          <w:tcPr>
            <w:tcW w:w="6237" w:type="dxa"/>
          </w:tcPr>
          <w:p w14:paraId="281CB4E5" w14:textId="7C08A27A" w:rsidR="00AB4880" w:rsidRDefault="00AB4880" w:rsidP="00AD7B38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1F591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Age </w:t>
            </w:r>
          </w:p>
          <w:p w14:paraId="48C2E424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18-29</w:t>
            </w:r>
          </w:p>
          <w:p w14:paraId="77B72113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30-39</w:t>
            </w:r>
          </w:p>
          <w:p w14:paraId="477CDA9A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40-49</w:t>
            </w:r>
          </w:p>
          <w:p w14:paraId="1BDB13CC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50-59</w:t>
            </w:r>
          </w:p>
          <w:p w14:paraId="3E934862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60+</w:t>
            </w:r>
          </w:p>
          <w:p w14:paraId="00F7BA44" w14:textId="334CB82F" w:rsidR="001F5913" w:rsidRPr="001F5913" w:rsidRDefault="001F5913" w:rsidP="001F5913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ssing</w:t>
            </w:r>
          </w:p>
        </w:tc>
        <w:tc>
          <w:tcPr>
            <w:tcW w:w="2779" w:type="dxa"/>
          </w:tcPr>
          <w:p w14:paraId="6D410F0D" w14:textId="6B12C4E0" w:rsidR="00AB4880" w:rsidRDefault="00AB4880" w:rsidP="00AD7B38"/>
          <w:p w14:paraId="6CD6F5F0" w14:textId="77777777" w:rsidR="00411D59" w:rsidRDefault="00411D59" w:rsidP="00AD7B38">
            <w:r>
              <w:t>0 (0)</w:t>
            </w:r>
          </w:p>
          <w:p w14:paraId="7BAECA96" w14:textId="77777777" w:rsidR="00411D59" w:rsidRDefault="00411D59" w:rsidP="00AD7B38">
            <w:r>
              <w:t xml:space="preserve">5 </w:t>
            </w:r>
            <w:r w:rsidR="009B20E5">
              <w:t>(41.7)</w:t>
            </w:r>
          </w:p>
          <w:p w14:paraId="1D95D0FC" w14:textId="77777777" w:rsidR="009B20E5" w:rsidRDefault="009B20E5" w:rsidP="00AD7B38">
            <w:r>
              <w:t>1 (8.3)</w:t>
            </w:r>
          </w:p>
          <w:p w14:paraId="49DC78AD" w14:textId="77777777" w:rsidR="009B20E5" w:rsidRDefault="009B20E5" w:rsidP="00AD7B38">
            <w:r>
              <w:t>3 (25.0)</w:t>
            </w:r>
          </w:p>
          <w:p w14:paraId="114FA768" w14:textId="77777777" w:rsidR="009B20E5" w:rsidRDefault="009B20E5" w:rsidP="00AD7B38">
            <w:r>
              <w:t>2 (16.7)</w:t>
            </w:r>
          </w:p>
          <w:p w14:paraId="3AB17488" w14:textId="18CEFB01" w:rsidR="009B20E5" w:rsidRDefault="009B20E5" w:rsidP="00AD7B38">
            <w:r>
              <w:t>1 (8.3)</w:t>
            </w:r>
          </w:p>
        </w:tc>
      </w:tr>
      <w:tr w:rsidR="00AB4880" w14:paraId="6C9079F3" w14:textId="77777777" w:rsidTr="00AD7B38">
        <w:tc>
          <w:tcPr>
            <w:tcW w:w="6237" w:type="dxa"/>
          </w:tcPr>
          <w:p w14:paraId="07AF3EDD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Gender</w:t>
            </w:r>
          </w:p>
          <w:p w14:paraId="690B6240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Man</w:t>
            </w:r>
          </w:p>
          <w:p w14:paraId="74C51367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man</w:t>
            </w:r>
          </w:p>
          <w:p w14:paraId="34BF116E" w14:textId="42C0D454" w:rsidR="00AB4880" w:rsidRPr="00693EAC" w:rsidRDefault="00AB4880" w:rsidP="00693EA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n-binary</w:t>
            </w:r>
          </w:p>
        </w:tc>
        <w:tc>
          <w:tcPr>
            <w:tcW w:w="2779" w:type="dxa"/>
          </w:tcPr>
          <w:p w14:paraId="210C6954" w14:textId="77777777" w:rsidR="00AB4880" w:rsidRPr="00330734" w:rsidRDefault="00AB4880" w:rsidP="00AD7B38">
            <w:pPr>
              <w:rPr>
                <w:i/>
                <w:iCs/>
              </w:rPr>
            </w:pPr>
          </w:p>
          <w:p w14:paraId="7431701D" w14:textId="4EDDC232" w:rsidR="00AB4880" w:rsidRPr="00693EAC" w:rsidRDefault="00693EAC" w:rsidP="00AD7B38">
            <w:r>
              <w:t>2</w:t>
            </w:r>
            <w:r w:rsidR="00AB4880" w:rsidRPr="00693EAC">
              <w:t xml:space="preserve"> (</w:t>
            </w:r>
            <w:r w:rsidR="00F911DC">
              <w:t>16.7</w:t>
            </w:r>
            <w:r w:rsidR="00AB4880" w:rsidRPr="00693EAC">
              <w:t>)</w:t>
            </w:r>
          </w:p>
          <w:p w14:paraId="27A6F602" w14:textId="652DCFE7" w:rsidR="00AB4880" w:rsidRPr="00693EAC" w:rsidRDefault="00693EAC" w:rsidP="00AD7B38">
            <w:r>
              <w:t>10</w:t>
            </w:r>
            <w:r w:rsidR="00AB4880" w:rsidRPr="00693EAC">
              <w:t xml:space="preserve"> (</w:t>
            </w:r>
            <w:r w:rsidR="00F911DC">
              <w:t>83.3</w:t>
            </w:r>
            <w:r w:rsidR="00AB4880" w:rsidRPr="00693EAC">
              <w:t>)</w:t>
            </w:r>
          </w:p>
          <w:p w14:paraId="60CB267D" w14:textId="7A9E8390" w:rsidR="00AB4880" w:rsidRPr="00330734" w:rsidRDefault="00693EAC" w:rsidP="00AD7B38">
            <w:r>
              <w:t>0</w:t>
            </w:r>
            <w:r w:rsidR="00AB4880" w:rsidRPr="00693EAC">
              <w:t xml:space="preserve"> (</w:t>
            </w:r>
            <w:r>
              <w:t>0</w:t>
            </w:r>
            <w:r w:rsidR="00AB4880" w:rsidRPr="00693EAC">
              <w:t>)</w:t>
            </w:r>
          </w:p>
        </w:tc>
      </w:tr>
      <w:tr w:rsidR="00AB4880" w14:paraId="396395FC" w14:textId="77777777" w:rsidTr="00AD7B38">
        <w:tc>
          <w:tcPr>
            <w:tcW w:w="6237" w:type="dxa"/>
          </w:tcPr>
          <w:p w14:paraId="7DA358BC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thnicity</w:t>
            </w:r>
          </w:p>
          <w:p w14:paraId="7E900F11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sian</w:t>
            </w:r>
          </w:p>
          <w:p w14:paraId="779EF93B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Black</w:t>
            </w:r>
          </w:p>
          <w:p w14:paraId="28CC4897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Mixed or multiple ethnic groups</w:t>
            </w:r>
          </w:p>
          <w:p w14:paraId="4009A1F2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White</w:t>
            </w:r>
          </w:p>
          <w:p w14:paraId="6D33570C" w14:textId="17733F53" w:rsidR="00AB4880" w:rsidRPr="00693EAC" w:rsidRDefault="00AB4880" w:rsidP="00693EA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nother ethnic group</w:t>
            </w:r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2779" w:type="dxa"/>
          </w:tcPr>
          <w:p w14:paraId="659F5654" w14:textId="77777777" w:rsidR="00AB4880" w:rsidRDefault="00AB4880" w:rsidP="00AD7B38"/>
          <w:p w14:paraId="2CBFAECE" w14:textId="31B3FAEA" w:rsidR="00AB4880" w:rsidRPr="00671F86" w:rsidRDefault="00693EA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50A1E9F4" w14:textId="1C2D99EC" w:rsidR="00AB4880" w:rsidRPr="00671F86" w:rsidRDefault="00693EAC" w:rsidP="00AD7B38">
            <w:r>
              <w:t>1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8.3</w:t>
            </w:r>
            <w:r w:rsidR="00AB4880" w:rsidRPr="00671F86">
              <w:t>)</w:t>
            </w:r>
          </w:p>
          <w:p w14:paraId="6E991CAA" w14:textId="60ADBECB" w:rsidR="00AB4880" w:rsidRPr="00671F86" w:rsidRDefault="00693EA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02ED9C99" w14:textId="7C5487DE" w:rsidR="00AB4880" w:rsidRPr="00671F86" w:rsidRDefault="00693EAC" w:rsidP="00AD7B38">
            <w:r>
              <w:t>11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91.7</w:t>
            </w:r>
            <w:r w:rsidR="00AB4880" w:rsidRPr="00671F86">
              <w:t>)</w:t>
            </w:r>
          </w:p>
          <w:p w14:paraId="20856AEC" w14:textId="047D5F25" w:rsidR="00AB4880" w:rsidRPr="00671F86" w:rsidRDefault="00693EA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</w:tc>
      </w:tr>
      <w:tr w:rsidR="00AB4880" w14:paraId="59A8C564" w14:textId="77777777" w:rsidTr="00AD7B38">
        <w:tc>
          <w:tcPr>
            <w:tcW w:w="6237" w:type="dxa"/>
          </w:tcPr>
          <w:p w14:paraId="3C7DAB81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ducation</w:t>
            </w:r>
          </w:p>
          <w:p w14:paraId="3C294E3A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 formal qualifications</w:t>
            </w:r>
          </w:p>
          <w:p w14:paraId="17AAE329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Secondary</w:t>
            </w:r>
          </w:p>
          <w:p w14:paraId="11D95871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College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/vocational qualification</w:t>
            </w:r>
          </w:p>
          <w:p w14:paraId="5A229189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Professional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qualification</w:t>
            </w:r>
          </w:p>
          <w:p w14:paraId="7B360E3B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Undergraduate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degree</w:t>
            </w:r>
          </w:p>
          <w:p w14:paraId="63CCE8FD" w14:textId="77777777" w:rsidR="00AB4880" w:rsidRPr="00671F86" w:rsidRDefault="00AB4880" w:rsidP="00AD7B38"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  Postgraduate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degree</w:t>
            </w:r>
          </w:p>
        </w:tc>
        <w:tc>
          <w:tcPr>
            <w:tcW w:w="2779" w:type="dxa"/>
          </w:tcPr>
          <w:p w14:paraId="47131FFB" w14:textId="77777777" w:rsidR="00AB4880" w:rsidRDefault="00AB4880" w:rsidP="00AD7B38"/>
          <w:p w14:paraId="43BEB381" w14:textId="62C8A685" w:rsidR="00AB4880" w:rsidRPr="00671F86" w:rsidRDefault="00693EA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05F9351B" w14:textId="739C45B4" w:rsidR="00AB4880" w:rsidRPr="00671F86" w:rsidRDefault="00693EAC" w:rsidP="00AD7B38">
            <w:r>
              <w:t>1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8.3</w:t>
            </w:r>
            <w:r w:rsidR="00AB4880" w:rsidRPr="00671F86">
              <w:t>)</w:t>
            </w:r>
          </w:p>
          <w:p w14:paraId="44770D19" w14:textId="6929FED3" w:rsidR="00AB4880" w:rsidRPr="00671F86" w:rsidRDefault="00693EA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263E4C14" w14:textId="234B39AC" w:rsidR="00AB4880" w:rsidRPr="00671F86" w:rsidRDefault="00693EAC" w:rsidP="00AD7B38">
            <w:r>
              <w:t>1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8.3</w:t>
            </w:r>
            <w:r w:rsidR="00AB4880" w:rsidRPr="00671F86">
              <w:t>)</w:t>
            </w:r>
          </w:p>
          <w:p w14:paraId="3EF9667E" w14:textId="52021954" w:rsidR="00AB4880" w:rsidRPr="00671F86" w:rsidRDefault="00693EAC" w:rsidP="00AD7B38">
            <w:r>
              <w:t>6</w:t>
            </w:r>
            <w:r w:rsidR="00AB4880">
              <w:t xml:space="preserve"> </w:t>
            </w:r>
            <w:r w:rsidR="00AB4880" w:rsidRPr="00671F86">
              <w:t>(</w:t>
            </w:r>
            <w:r w:rsidR="00416C86">
              <w:t>50.0</w:t>
            </w:r>
            <w:r w:rsidR="00AB4880" w:rsidRPr="00671F86">
              <w:t>)</w:t>
            </w:r>
          </w:p>
          <w:p w14:paraId="00DDD7B4" w14:textId="5F24BEDF" w:rsidR="00AB4880" w:rsidRDefault="00693EAC" w:rsidP="00AD7B38">
            <w:r>
              <w:t>4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33.3</w:t>
            </w:r>
            <w:r w:rsidR="00AB4880" w:rsidRPr="00671F86">
              <w:t>)</w:t>
            </w:r>
          </w:p>
        </w:tc>
      </w:tr>
      <w:tr w:rsidR="00AB4880" w14:paraId="13F284C1" w14:textId="77777777" w:rsidTr="00AD7B38">
        <w:tc>
          <w:tcPr>
            <w:tcW w:w="6237" w:type="dxa"/>
          </w:tcPr>
          <w:p w14:paraId="3AA98597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Work status, main job</w:t>
            </w:r>
          </w:p>
          <w:p w14:paraId="1476C541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Full-time</w:t>
            </w:r>
          </w:p>
          <w:p w14:paraId="2B7A0876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Part-time</w:t>
            </w:r>
          </w:p>
          <w:p w14:paraId="03A3530A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paid work (e.g. carer)</w:t>
            </w:r>
          </w:p>
          <w:p w14:paraId="2BB554A4" w14:textId="09CF430E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Unemployed </w:t>
            </w:r>
            <w:r w:rsidR="00534D9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seeking work</w:t>
            </w:r>
          </w:p>
          <w:p w14:paraId="667CDF48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employed because of ill health/disability (and not seeking work)</w:t>
            </w:r>
          </w:p>
          <w:p w14:paraId="5F8EC6D7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</w:p>
          <w:p w14:paraId="036EFF59" w14:textId="77777777" w:rsidR="00AB4880" w:rsidRDefault="00AB4880" w:rsidP="00AD7B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early because of ill health/disability</w:t>
            </w:r>
          </w:p>
          <w:p w14:paraId="384BDCC2" w14:textId="3D6A8748" w:rsidR="00AB4880" w:rsidRPr="00F911DC" w:rsidRDefault="00AB4880" w:rsidP="00F911D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tudent</w:t>
            </w:r>
          </w:p>
        </w:tc>
        <w:tc>
          <w:tcPr>
            <w:tcW w:w="2779" w:type="dxa"/>
          </w:tcPr>
          <w:p w14:paraId="5160C9B4" w14:textId="77777777" w:rsidR="00AB4880" w:rsidRPr="00330734" w:rsidRDefault="00AB4880" w:rsidP="00AD7B38"/>
          <w:p w14:paraId="0926E652" w14:textId="0F53274B" w:rsidR="00AB4880" w:rsidRDefault="00F911DC" w:rsidP="00AD7B38">
            <w:r>
              <w:t>6</w:t>
            </w:r>
            <w:r w:rsidR="00AB4880">
              <w:t xml:space="preserve"> </w:t>
            </w:r>
            <w:r w:rsidR="00AB4880" w:rsidRPr="00671F86">
              <w:t>(</w:t>
            </w:r>
            <w:r w:rsidR="00416C86">
              <w:t>50.0</w:t>
            </w:r>
            <w:r w:rsidR="00AB4880" w:rsidRPr="00671F86">
              <w:t>)</w:t>
            </w:r>
          </w:p>
          <w:p w14:paraId="345E88CB" w14:textId="107CC7BE" w:rsidR="00AB4880" w:rsidRDefault="00F911DC" w:rsidP="00AD7B38">
            <w:r>
              <w:t>2</w:t>
            </w:r>
            <w:r w:rsidR="00AB4880">
              <w:t xml:space="preserve"> </w:t>
            </w:r>
            <w:r w:rsidR="00AB4880" w:rsidRPr="00671F86">
              <w:t>(</w:t>
            </w:r>
            <w:r>
              <w:t>16.7</w:t>
            </w:r>
            <w:r w:rsidR="00AB4880" w:rsidRPr="00671F86">
              <w:t>)</w:t>
            </w:r>
          </w:p>
          <w:p w14:paraId="29B2A5A5" w14:textId="1E076ECF" w:rsidR="00AB4880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458972DF" w14:textId="549FC765" w:rsidR="00AB4880" w:rsidRDefault="00693EAC" w:rsidP="00AD7B38">
            <w:r>
              <w:t>1</w:t>
            </w:r>
            <w:r w:rsidR="00AB4880">
              <w:t xml:space="preserve"> </w:t>
            </w:r>
            <w:r w:rsidR="00AB4880" w:rsidRPr="00671F86">
              <w:t>(</w:t>
            </w:r>
            <w:r w:rsidR="00F911DC">
              <w:t>8.3</w:t>
            </w:r>
            <w:r w:rsidR="00AB4880" w:rsidRPr="00671F86">
              <w:t>)</w:t>
            </w:r>
          </w:p>
          <w:p w14:paraId="4508BD3D" w14:textId="1E32CA2D" w:rsidR="00AB4880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30CA1DDC" w14:textId="77777777" w:rsidR="00F911DC" w:rsidRDefault="00F911DC" w:rsidP="00AD7B38"/>
          <w:p w14:paraId="7B509A09" w14:textId="1EF8CB61" w:rsidR="00AB4880" w:rsidRDefault="00F911DC" w:rsidP="00AD7B38">
            <w:r>
              <w:t>2</w:t>
            </w:r>
            <w:r w:rsidR="00AB4880">
              <w:t xml:space="preserve"> </w:t>
            </w:r>
            <w:r w:rsidR="00AB4880" w:rsidRPr="00671F86">
              <w:t>(</w:t>
            </w:r>
            <w:r>
              <w:t>16.7</w:t>
            </w:r>
            <w:r w:rsidR="00AB4880" w:rsidRPr="00671F86">
              <w:t>)</w:t>
            </w:r>
          </w:p>
          <w:p w14:paraId="5E32330B" w14:textId="6F8FC00C" w:rsidR="00AB4880" w:rsidRDefault="00F911DC" w:rsidP="00AD7B38">
            <w:r>
              <w:t>1</w:t>
            </w:r>
            <w:r w:rsidR="00AB4880">
              <w:t xml:space="preserve"> </w:t>
            </w:r>
            <w:r w:rsidR="00AB4880" w:rsidRPr="00671F86">
              <w:t>(</w:t>
            </w:r>
            <w:r>
              <w:t>8.3</w:t>
            </w:r>
            <w:r w:rsidR="00AB4880" w:rsidRPr="00671F86">
              <w:t>)</w:t>
            </w:r>
          </w:p>
          <w:p w14:paraId="2BA92B65" w14:textId="78C76CCA" w:rsidR="00AB4880" w:rsidRPr="00330734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</w:tc>
      </w:tr>
      <w:tr w:rsidR="00AB4880" w14:paraId="69E5479D" w14:textId="77777777" w:rsidTr="00AD7B38">
        <w:tc>
          <w:tcPr>
            <w:tcW w:w="6237" w:type="dxa"/>
            <w:shd w:val="clear" w:color="auto" w:fill="E7E6E6" w:themeFill="background2"/>
          </w:tcPr>
          <w:p w14:paraId="59DBA964" w14:textId="1B80A4A0" w:rsidR="00AB4880" w:rsidRPr="007F2E80" w:rsidRDefault="005D6A1E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Stakeholders</w:t>
            </w:r>
            <w:r w:rsidRPr="007F2E80">
              <w:rPr>
                <w:b/>
                <w:bCs/>
              </w:rPr>
              <w:t xml:space="preserve"> </w:t>
            </w:r>
            <w:r w:rsidRPr="004F10C1">
              <w:t>(n=</w:t>
            </w:r>
            <w:r w:rsidR="00693EAC">
              <w:t>3</w:t>
            </w:r>
            <w:r w:rsidRPr="004F10C1">
              <w:t>)</w:t>
            </w:r>
          </w:p>
        </w:tc>
        <w:tc>
          <w:tcPr>
            <w:tcW w:w="2779" w:type="dxa"/>
            <w:shd w:val="clear" w:color="auto" w:fill="E7E6E6" w:themeFill="background2"/>
          </w:tcPr>
          <w:p w14:paraId="5AFE53E4" w14:textId="77777777" w:rsidR="00AB4880" w:rsidRPr="007F2E80" w:rsidRDefault="00AB4880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AB4880" w14:paraId="4A9DB7A4" w14:textId="77777777" w:rsidTr="00AD7B38">
        <w:tc>
          <w:tcPr>
            <w:tcW w:w="6237" w:type="dxa"/>
          </w:tcPr>
          <w:p w14:paraId="1BF9408F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Occupational group</w:t>
            </w:r>
          </w:p>
          <w:p w14:paraId="442E5E5A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Employer</w:t>
            </w:r>
          </w:p>
          <w:p w14:paraId="41E68992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Healthcare professional</w:t>
            </w:r>
          </w:p>
          <w:p w14:paraId="44388EF0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Researcher / academic</w:t>
            </w:r>
          </w:p>
          <w:p w14:paraId="48D0726A" w14:textId="77777777" w:rsidR="00AB4880" w:rsidRPr="00671F86" w:rsidRDefault="00AB4880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rking in policy setting</w:t>
            </w:r>
          </w:p>
          <w:p w14:paraId="588D7BC0" w14:textId="7C4870CE" w:rsidR="00AB4880" w:rsidRPr="00F911DC" w:rsidRDefault="00AB4880" w:rsidP="00AD7B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</w:t>
            </w:r>
            <w:r w:rsidRPr="00330734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Other</w:t>
            </w:r>
          </w:p>
        </w:tc>
        <w:tc>
          <w:tcPr>
            <w:tcW w:w="2779" w:type="dxa"/>
          </w:tcPr>
          <w:p w14:paraId="46D155A2" w14:textId="77777777" w:rsidR="00AB4880" w:rsidRPr="00330734" w:rsidRDefault="00AB4880" w:rsidP="00AD7B38">
            <w:pPr>
              <w:rPr>
                <w:i/>
                <w:iCs/>
              </w:rPr>
            </w:pPr>
          </w:p>
          <w:p w14:paraId="67CEFC5E" w14:textId="0180617E" w:rsidR="00AB4880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0AB49E29" w14:textId="2C5BBE11" w:rsidR="00AB4880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4E242F9C" w14:textId="0BE9FE1B" w:rsidR="00AB4880" w:rsidRDefault="00F911DC" w:rsidP="00AD7B38">
            <w:r>
              <w:t>3</w:t>
            </w:r>
            <w:r w:rsidR="00AB4880">
              <w:t xml:space="preserve"> </w:t>
            </w:r>
            <w:r w:rsidR="00AB4880" w:rsidRPr="00671F86">
              <w:t>(</w:t>
            </w:r>
            <w:r>
              <w:t>100</w:t>
            </w:r>
            <w:r w:rsidR="00AB4880" w:rsidRPr="00671F86">
              <w:t>)</w:t>
            </w:r>
          </w:p>
          <w:p w14:paraId="5D434DA9" w14:textId="15AD769E" w:rsidR="00AB4880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  <w:p w14:paraId="002FF384" w14:textId="1966A9E3" w:rsidR="00AB4880" w:rsidRPr="00F911DC" w:rsidRDefault="00F911DC" w:rsidP="00AD7B38">
            <w:r>
              <w:t>0</w:t>
            </w:r>
            <w:r w:rsidR="00AB4880">
              <w:t xml:space="preserve"> </w:t>
            </w:r>
            <w:r w:rsidR="00AB4880" w:rsidRPr="00671F86">
              <w:t>(</w:t>
            </w:r>
            <w:r>
              <w:t>0</w:t>
            </w:r>
            <w:r w:rsidR="00AB4880" w:rsidRPr="00671F86">
              <w:t>)</w:t>
            </w:r>
          </w:p>
        </w:tc>
      </w:tr>
    </w:tbl>
    <w:p w14:paraId="21FDEA61" w14:textId="77777777" w:rsidR="009E5F33" w:rsidRPr="009E5F33" w:rsidRDefault="009E5F33" w:rsidP="009E5F33"/>
    <w:p w14:paraId="174C09D9" w14:textId="4650CAF0" w:rsidR="00861E97" w:rsidRDefault="00861E97" w:rsidP="00861E97">
      <w:pPr>
        <w:pStyle w:val="Heading1"/>
      </w:pPr>
      <w:r>
        <w:t xml:space="preserve">Supplementary File Table </w:t>
      </w:r>
      <w:r w:rsidR="0013676E">
        <w:t>3</w:t>
      </w:r>
      <w:r>
        <w:t>: Characteristics of Delphi survey participants</w:t>
      </w:r>
      <w:r w:rsidR="00534D95">
        <w:t xml:space="preserve"> (Stage 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779"/>
      </w:tblGrid>
      <w:tr w:rsidR="004F10C1" w14:paraId="608C70B0" w14:textId="77777777" w:rsidTr="00AD7B38">
        <w:tc>
          <w:tcPr>
            <w:tcW w:w="6237" w:type="dxa"/>
            <w:shd w:val="clear" w:color="auto" w:fill="E7E6E6" w:themeFill="background2"/>
          </w:tcPr>
          <w:p w14:paraId="31FE5F48" w14:textId="1EE29170" w:rsidR="004F10C1" w:rsidRPr="00671F86" w:rsidRDefault="004F10C1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Demographic characteristics, people with chronic pain</w:t>
            </w:r>
            <w:r w:rsidR="00A90611">
              <w:rPr>
                <w:b/>
                <w:bCs/>
              </w:rPr>
              <w:t xml:space="preserve"> </w:t>
            </w:r>
            <w:r w:rsidR="00A90611" w:rsidRPr="00A90611">
              <w:t>(n=19)</w:t>
            </w:r>
          </w:p>
        </w:tc>
        <w:tc>
          <w:tcPr>
            <w:tcW w:w="2779" w:type="dxa"/>
            <w:shd w:val="clear" w:color="auto" w:fill="E7E6E6" w:themeFill="background2"/>
          </w:tcPr>
          <w:p w14:paraId="069A17B7" w14:textId="77777777" w:rsidR="004F10C1" w:rsidRPr="00671F86" w:rsidRDefault="004F10C1" w:rsidP="00AD7B38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4F10C1" w14:paraId="09131E9C" w14:textId="77777777" w:rsidTr="00AD7B38">
        <w:tc>
          <w:tcPr>
            <w:tcW w:w="6237" w:type="dxa"/>
          </w:tcPr>
          <w:p w14:paraId="566EE2BC" w14:textId="4A17BBD6" w:rsidR="001F5913" w:rsidRDefault="004F10C1" w:rsidP="00AD7B38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1F5913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Age </w:t>
            </w:r>
          </w:p>
          <w:p w14:paraId="28107D4D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18-29</w:t>
            </w:r>
          </w:p>
          <w:p w14:paraId="1BA3AF25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30-39</w:t>
            </w:r>
          </w:p>
          <w:p w14:paraId="7182CC72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40-49</w:t>
            </w:r>
          </w:p>
          <w:p w14:paraId="41EA1F7C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50-59</w:t>
            </w:r>
          </w:p>
          <w:p w14:paraId="4DC6AB71" w14:textId="77777777" w:rsidR="001F5913" w:rsidRDefault="001F5913" w:rsidP="001F5913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60+</w:t>
            </w:r>
          </w:p>
          <w:p w14:paraId="06CC0C66" w14:textId="59ABEE42" w:rsidR="001F5913" w:rsidRPr="001F5913" w:rsidRDefault="001F5913" w:rsidP="001F5913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    </w:t>
            </w: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</w:rPr>
              <w:t>Missing</w:t>
            </w:r>
          </w:p>
        </w:tc>
        <w:tc>
          <w:tcPr>
            <w:tcW w:w="2779" w:type="dxa"/>
          </w:tcPr>
          <w:p w14:paraId="7DB08B9E" w14:textId="1E09E1B6" w:rsidR="004F10C1" w:rsidRDefault="004F10C1" w:rsidP="00AD7B38"/>
          <w:p w14:paraId="76A7138C" w14:textId="77777777" w:rsidR="0085662A" w:rsidRDefault="0085662A" w:rsidP="00AD7B38">
            <w:r>
              <w:t>1 (5.3)</w:t>
            </w:r>
          </w:p>
          <w:p w14:paraId="147F9CDD" w14:textId="77777777" w:rsidR="0085662A" w:rsidRDefault="0085662A" w:rsidP="00AD7B38">
            <w:r>
              <w:t>0 (0)</w:t>
            </w:r>
          </w:p>
          <w:p w14:paraId="46860A07" w14:textId="77777777" w:rsidR="0085662A" w:rsidRDefault="0085662A" w:rsidP="00AD7B38">
            <w:r>
              <w:t>1 (5.3)</w:t>
            </w:r>
          </w:p>
          <w:p w14:paraId="5CF91DDA" w14:textId="77777777" w:rsidR="0085662A" w:rsidRDefault="0085662A" w:rsidP="00AD7B38">
            <w:r>
              <w:t>7 (36.8)</w:t>
            </w:r>
          </w:p>
          <w:p w14:paraId="574F8FE0" w14:textId="77777777" w:rsidR="0085662A" w:rsidRDefault="0085662A" w:rsidP="00AD7B38">
            <w:r>
              <w:t>10 (52.6)</w:t>
            </w:r>
          </w:p>
          <w:p w14:paraId="5D044D37" w14:textId="0D9F4558" w:rsidR="0085662A" w:rsidRPr="00B776D6" w:rsidRDefault="0085662A" w:rsidP="00AD7B38">
            <w:pPr>
              <w:rPr>
                <w:i/>
                <w:iCs/>
              </w:rPr>
            </w:pPr>
            <w:r w:rsidRPr="00B776D6">
              <w:rPr>
                <w:i/>
                <w:iCs/>
              </w:rPr>
              <w:t>0 (0)</w:t>
            </w:r>
          </w:p>
        </w:tc>
      </w:tr>
      <w:tr w:rsidR="004F10C1" w14:paraId="1A46F8EF" w14:textId="77777777" w:rsidTr="00AD7B38">
        <w:tc>
          <w:tcPr>
            <w:tcW w:w="6237" w:type="dxa"/>
          </w:tcPr>
          <w:p w14:paraId="3D8A022A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Gender</w:t>
            </w:r>
          </w:p>
          <w:p w14:paraId="7281E7A3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Man</w:t>
            </w:r>
          </w:p>
          <w:p w14:paraId="7CA04502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man</w:t>
            </w:r>
          </w:p>
          <w:p w14:paraId="1861490C" w14:textId="6B43B5E1" w:rsidR="004F10C1" w:rsidRPr="001A0026" w:rsidRDefault="004F10C1" w:rsidP="001A00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n-binary</w:t>
            </w:r>
          </w:p>
        </w:tc>
        <w:tc>
          <w:tcPr>
            <w:tcW w:w="2779" w:type="dxa"/>
          </w:tcPr>
          <w:p w14:paraId="673C105F" w14:textId="77777777" w:rsidR="004F10C1" w:rsidRPr="00330734" w:rsidRDefault="004F10C1" w:rsidP="00AD7B38">
            <w:pPr>
              <w:rPr>
                <w:i/>
                <w:iCs/>
              </w:rPr>
            </w:pPr>
          </w:p>
          <w:p w14:paraId="064D0380" w14:textId="0316F0F1" w:rsidR="004F10C1" w:rsidRPr="00A90611" w:rsidRDefault="00A90611" w:rsidP="00AD7B38">
            <w:r w:rsidRPr="00A90611">
              <w:t>2</w:t>
            </w:r>
            <w:r w:rsidR="004F10C1" w:rsidRPr="00A90611">
              <w:t xml:space="preserve"> (</w:t>
            </w:r>
            <w:r>
              <w:t>10.5</w:t>
            </w:r>
            <w:r w:rsidR="004F10C1" w:rsidRPr="00A90611">
              <w:t>)</w:t>
            </w:r>
          </w:p>
          <w:p w14:paraId="538C0A0F" w14:textId="672CD767" w:rsidR="004F10C1" w:rsidRPr="00A90611" w:rsidRDefault="00A90611" w:rsidP="00AD7B38">
            <w:r>
              <w:t>17</w:t>
            </w:r>
            <w:r w:rsidR="004F10C1" w:rsidRPr="00A90611">
              <w:t xml:space="preserve"> (</w:t>
            </w:r>
            <w:r>
              <w:t>89.5</w:t>
            </w:r>
            <w:r w:rsidR="004F10C1" w:rsidRPr="00A90611">
              <w:t>)</w:t>
            </w:r>
          </w:p>
          <w:p w14:paraId="3071D6B7" w14:textId="2599FB4A" w:rsidR="004F10C1" w:rsidRPr="00330734" w:rsidRDefault="00A90611" w:rsidP="00AD7B38">
            <w:r>
              <w:t>0</w:t>
            </w:r>
            <w:r w:rsidR="004F10C1" w:rsidRPr="00A90611">
              <w:t xml:space="preserve"> (</w:t>
            </w:r>
            <w:r>
              <w:t>0</w:t>
            </w:r>
            <w:r w:rsidR="004F10C1" w:rsidRPr="00A90611">
              <w:t>)</w:t>
            </w:r>
          </w:p>
        </w:tc>
      </w:tr>
      <w:tr w:rsidR="004F10C1" w14:paraId="32BD2E9C" w14:textId="77777777" w:rsidTr="00AD7B38">
        <w:tc>
          <w:tcPr>
            <w:tcW w:w="6237" w:type="dxa"/>
          </w:tcPr>
          <w:p w14:paraId="2FC8A31F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thnicity</w:t>
            </w:r>
          </w:p>
          <w:p w14:paraId="3F269BE0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sian</w:t>
            </w:r>
          </w:p>
          <w:p w14:paraId="4736C262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Black</w:t>
            </w:r>
          </w:p>
          <w:p w14:paraId="1ACBF38F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Mixed or multiple ethnic groups</w:t>
            </w:r>
          </w:p>
          <w:p w14:paraId="1D4B7324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White</w:t>
            </w:r>
          </w:p>
          <w:p w14:paraId="728CFCC6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Another ethnic group</w:t>
            </w:r>
          </w:p>
          <w:p w14:paraId="57B33AB9" w14:textId="256D3681" w:rsidR="004F10C1" w:rsidRPr="001A0026" w:rsidRDefault="004F10C1" w:rsidP="001A00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Prefer not to say</w:t>
            </w:r>
          </w:p>
        </w:tc>
        <w:tc>
          <w:tcPr>
            <w:tcW w:w="2779" w:type="dxa"/>
          </w:tcPr>
          <w:p w14:paraId="11E0B875" w14:textId="77777777" w:rsidR="004F10C1" w:rsidRDefault="004F10C1" w:rsidP="00AD7B38"/>
          <w:p w14:paraId="2CE7EAAD" w14:textId="77777777" w:rsidR="00534D95" w:rsidRDefault="00534D95" w:rsidP="00AD7B38">
            <w:r>
              <w:t>0</w:t>
            </w:r>
            <w:r w:rsidRPr="00A90611">
              <w:t xml:space="preserve"> (</w:t>
            </w:r>
            <w:r>
              <w:t>0</w:t>
            </w:r>
            <w:r w:rsidRPr="00A90611">
              <w:t>)</w:t>
            </w:r>
          </w:p>
          <w:p w14:paraId="7C8EC6F5" w14:textId="77777777" w:rsidR="00534D95" w:rsidRDefault="00534D95" w:rsidP="00AD7B38">
            <w:r>
              <w:t>0</w:t>
            </w:r>
            <w:r w:rsidRPr="00A90611">
              <w:t xml:space="preserve"> (</w:t>
            </w:r>
            <w:r>
              <w:t>0</w:t>
            </w:r>
            <w:r w:rsidRPr="00A90611">
              <w:t>)</w:t>
            </w:r>
          </w:p>
          <w:p w14:paraId="1FE32EB7" w14:textId="77777777" w:rsidR="00534D95" w:rsidRDefault="00534D95" w:rsidP="00AD7B38">
            <w:r>
              <w:t>0</w:t>
            </w:r>
            <w:r w:rsidRPr="00A90611">
              <w:t xml:space="preserve"> (</w:t>
            </w:r>
            <w:r>
              <w:t>0</w:t>
            </w:r>
            <w:r w:rsidRPr="00A90611">
              <w:t>)</w:t>
            </w:r>
          </w:p>
          <w:p w14:paraId="175CC611" w14:textId="4B1FD961" w:rsidR="004F10C1" w:rsidRPr="00671F86" w:rsidRDefault="00534D95" w:rsidP="00AD7B38">
            <w:r>
              <w:t>19</w:t>
            </w:r>
            <w:r w:rsidR="004F10C1">
              <w:t xml:space="preserve"> </w:t>
            </w:r>
            <w:r w:rsidR="004F10C1" w:rsidRPr="00671F86">
              <w:t>(</w:t>
            </w:r>
            <w:r>
              <w:t>100</w:t>
            </w:r>
            <w:r w:rsidR="004F10C1" w:rsidRPr="00671F86">
              <w:t>)</w:t>
            </w:r>
          </w:p>
          <w:p w14:paraId="05A5CAA6" w14:textId="77777777" w:rsidR="00534D95" w:rsidRDefault="00534D95" w:rsidP="00AD7B38">
            <w:r>
              <w:t>0</w:t>
            </w:r>
            <w:r w:rsidRPr="00A90611">
              <w:t xml:space="preserve"> (</w:t>
            </w:r>
            <w:r>
              <w:t>0</w:t>
            </w:r>
            <w:r w:rsidRPr="00A90611">
              <w:t>)</w:t>
            </w:r>
          </w:p>
          <w:p w14:paraId="07285E7A" w14:textId="75F858AF" w:rsidR="004F10C1" w:rsidRPr="00671F86" w:rsidRDefault="00534D95" w:rsidP="00AD7B38">
            <w:r>
              <w:t>0</w:t>
            </w:r>
            <w:r w:rsidRPr="00A90611">
              <w:t xml:space="preserve"> (</w:t>
            </w:r>
            <w:r>
              <w:t>0</w:t>
            </w:r>
            <w:r w:rsidRPr="00A90611">
              <w:t>)</w:t>
            </w:r>
          </w:p>
        </w:tc>
      </w:tr>
      <w:tr w:rsidR="004F10C1" w14:paraId="43DFE117" w14:textId="77777777" w:rsidTr="00AD7B38">
        <w:tc>
          <w:tcPr>
            <w:tcW w:w="6237" w:type="dxa"/>
          </w:tcPr>
          <w:p w14:paraId="1EB1EAAB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Education</w:t>
            </w:r>
          </w:p>
          <w:p w14:paraId="2A846D5A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No formal qualifications</w:t>
            </w:r>
          </w:p>
          <w:p w14:paraId="3563D742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Secondary</w:t>
            </w:r>
          </w:p>
          <w:p w14:paraId="5245D658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College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/vocational qualification</w:t>
            </w:r>
          </w:p>
          <w:p w14:paraId="5C3CBFDD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Professional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qualification</w:t>
            </w:r>
          </w:p>
          <w:p w14:paraId="21996F95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Undergraduate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degree</w:t>
            </w:r>
          </w:p>
          <w:p w14:paraId="165A68FE" w14:textId="77777777" w:rsidR="004F10C1" w:rsidRPr="00671F86" w:rsidRDefault="004F10C1" w:rsidP="00AD7B38"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  Postgraduate</w:t>
            </w:r>
            <w:r>
              <w:rPr>
                <w:rFonts w:ascii="Calibri" w:hAnsi="Calibri" w:cs="Calibri"/>
                <w:color w:val="000000" w:themeColor="dark1"/>
                <w:kern w:val="24"/>
              </w:rPr>
              <w:t xml:space="preserve"> degree</w:t>
            </w:r>
          </w:p>
        </w:tc>
        <w:tc>
          <w:tcPr>
            <w:tcW w:w="2779" w:type="dxa"/>
          </w:tcPr>
          <w:p w14:paraId="257AA527" w14:textId="77777777" w:rsidR="004F10C1" w:rsidRDefault="004F10C1" w:rsidP="00AD7B38"/>
          <w:p w14:paraId="6D1E8A94" w14:textId="5C86EDCA" w:rsidR="004F10C1" w:rsidRPr="00671F86" w:rsidRDefault="00A90611" w:rsidP="00AD7B38">
            <w:r>
              <w:t>0</w:t>
            </w:r>
            <w:r w:rsidR="004F10C1">
              <w:t xml:space="preserve"> </w:t>
            </w:r>
            <w:r w:rsidR="004F10C1" w:rsidRPr="00671F86">
              <w:t>(</w:t>
            </w:r>
            <w:r>
              <w:t>0</w:t>
            </w:r>
            <w:r w:rsidR="004F10C1" w:rsidRPr="00671F86">
              <w:t>)</w:t>
            </w:r>
          </w:p>
          <w:p w14:paraId="47B73F8F" w14:textId="219B43DB" w:rsidR="004F10C1" w:rsidRPr="00671F86" w:rsidRDefault="00A90611" w:rsidP="00AD7B38">
            <w:r>
              <w:t>1</w:t>
            </w:r>
            <w:r w:rsidR="004F10C1">
              <w:t xml:space="preserve"> </w:t>
            </w:r>
            <w:r w:rsidR="004F10C1" w:rsidRPr="00671F86">
              <w:t>(</w:t>
            </w:r>
            <w:r>
              <w:t>5.3</w:t>
            </w:r>
            <w:r w:rsidR="004F10C1" w:rsidRPr="00671F86">
              <w:t>)</w:t>
            </w:r>
          </w:p>
          <w:p w14:paraId="5C0E2B16" w14:textId="6D7CF392" w:rsidR="004F10C1" w:rsidRPr="00671F86" w:rsidRDefault="00A90611" w:rsidP="00AD7B38">
            <w:r>
              <w:t>3</w:t>
            </w:r>
            <w:r w:rsidR="004F10C1">
              <w:t xml:space="preserve"> </w:t>
            </w:r>
            <w:r w:rsidR="004F10C1" w:rsidRPr="00671F86">
              <w:t>(</w:t>
            </w:r>
            <w:r>
              <w:t>15.8</w:t>
            </w:r>
            <w:r w:rsidR="004F10C1" w:rsidRPr="00671F86">
              <w:t>)</w:t>
            </w:r>
          </w:p>
          <w:p w14:paraId="2697D88A" w14:textId="1348336A" w:rsidR="004F10C1" w:rsidRPr="00671F86" w:rsidRDefault="00A90611" w:rsidP="00AD7B38">
            <w:r>
              <w:t>2</w:t>
            </w:r>
            <w:r w:rsidR="004F10C1">
              <w:t xml:space="preserve"> </w:t>
            </w:r>
            <w:r w:rsidR="004F10C1" w:rsidRPr="00671F86">
              <w:t>(</w:t>
            </w:r>
            <w:r>
              <w:t>10.5</w:t>
            </w:r>
            <w:r w:rsidR="004F10C1" w:rsidRPr="00671F86">
              <w:t>)</w:t>
            </w:r>
          </w:p>
          <w:p w14:paraId="2A5AEF0A" w14:textId="3070BB16" w:rsidR="004F10C1" w:rsidRPr="00671F86" w:rsidRDefault="00A90611" w:rsidP="00AD7B38">
            <w:r>
              <w:t>9</w:t>
            </w:r>
            <w:r w:rsidR="004F10C1">
              <w:t xml:space="preserve"> </w:t>
            </w:r>
            <w:r w:rsidR="004F10C1" w:rsidRPr="00671F86">
              <w:t>(</w:t>
            </w:r>
            <w:r>
              <w:t>47.4</w:t>
            </w:r>
            <w:r w:rsidR="004F10C1" w:rsidRPr="00671F86">
              <w:t>)</w:t>
            </w:r>
          </w:p>
          <w:p w14:paraId="7D91225A" w14:textId="4EBD3AB1" w:rsidR="004F10C1" w:rsidRDefault="00A90611" w:rsidP="00AD7B38">
            <w:r>
              <w:t>4</w:t>
            </w:r>
            <w:r w:rsidR="004F10C1">
              <w:t xml:space="preserve"> </w:t>
            </w:r>
            <w:r w:rsidR="004F10C1" w:rsidRPr="00671F86">
              <w:t>(</w:t>
            </w:r>
            <w:r>
              <w:t>21.1</w:t>
            </w:r>
            <w:r w:rsidR="004F10C1" w:rsidRPr="00671F86">
              <w:t>)</w:t>
            </w:r>
          </w:p>
        </w:tc>
      </w:tr>
      <w:tr w:rsidR="004F10C1" w14:paraId="0A526BD3" w14:textId="77777777" w:rsidTr="00AD7B38">
        <w:tc>
          <w:tcPr>
            <w:tcW w:w="6237" w:type="dxa"/>
          </w:tcPr>
          <w:p w14:paraId="7ECAF5B6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Work status, main job</w:t>
            </w:r>
          </w:p>
          <w:p w14:paraId="4B413676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Full-time</w:t>
            </w:r>
          </w:p>
          <w:p w14:paraId="1FD323B6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Part-time</w:t>
            </w:r>
          </w:p>
          <w:p w14:paraId="020DC49A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paid work (e.g. carer)</w:t>
            </w:r>
          </w:p>
          <w:p w14:paraId="653C065C" w14:textId="2CCE2920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Unemployed </w:t>
            </w:r>
            <w:r w:rsidR="00534D9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seeking work</w:t>
            </w:r>
          </w:p>
          <w:p w14:paraId="4ACCDD07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Unemployed because of ill health/disability (and not seeking work)</w:t>
            </w:r>
          </w:p>
          <w:p w14:paraId="30482BB6" w14:textId="77777777" w:rsidR="004F10C1" w:rsidRPr="00671F86" w:rsidRDefault="004F10C1" w:rsidP="00AD7B3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</w:p>
          <w:p w14:paraId="5BC1BA9C" w14:textId="77777777" w:rsidR="004F10C1" w:rsidRDefault="004F10C1" w:rsidP="00AD7B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    Retired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 early because of ill health/disability</w:t>
            </w:r>
          </w:p>
          <w:p w14:paraId="30C55E94" w14:textId="09BA2D88" w:rsidR="004F10C1" w:rsidRPr="001A0026" w:rsidRDefault="004F10C1" w:rsidP="001A00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AB4880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tudent</w:t>
            </w:r>
          </w:p>
        </w:tc>
        <w:tc>
          <w:tcPr>
            <w:tcW w:w="2779" w:type="dxa"/>
          </w:tcPr>
          <w:p w14:paraId="1ECA32A1" w14:textId="77777777" w:rsidR="004F10C1" w:rsidRPr="00330734" w:rsidRDefault="004F10C1" w:rsidP="00AD7B38"/>
          <w:p w14:paraId="434C4559" w14:textId="77777777" w:rsidR="001A0026" w:rsidRDefault="001A0026" w:rsidP="00AD7B38">
            <w:r>
              <w:t xml:space="preserve">4 </w:t>
            </w:r>
            <w:r w:rsidRPr="00671F86">
              <w:t>(</w:t>
            </w:r>
            <w:r>
              <w:t>21.1</w:t>
            </w:r>
            <w:r w:rsidRPr="00671F86">
              <w:t>)</w:t>
            </w:r>
          </w:p>
          <w:p w14:paraId="77DDF7F8" w14:textId="77777777" w:rsidR="001A0026" w:rsidRPr="00671F86" w:rsidRDefault="001A0026" w:rsidP="001A0026">
            <w:r>
              <w:t xml:space="preserve">3 </w:t>
            </w:r>
            <w:r w:rsidRPr="00671F86">
              <w:t>(</w:t>
            </w:r>
            <w:r>
              <w:t>15.8</w:t>
            </w:r>
            <w:r w:rsidRPr="00671F86">
              <w:t>)</w:t>
            </w:r>
          </w:p>
          <w:p w14:paraId="1B7B3537" w14:textId="27050814" w:rsidR="004F10C1" w:rsidRDefault="001A0026" w:rsidP="00AD7B38">
            <w:r>
              <w:t>0</w:t>
            </w:r>
            <w:r w:rsidR="004F10C1">
              <w:t xml:space="preserve"> </w:t>
            </w:r>
            <w:r w:rsidR="004F10C1" w:rsidRPr="00671F86">
              <w:t>(</w:t>
            </w:r>
            <w:r>
              <w:t>0</w:t>
            </w:r>
            <w:r w:rsidR="004F10C1" w:rsidRPr="00671F86">
              <w:t>)</w:t>
            </w:r>
          </w:p>
          <w:p w14:paraId="60B544F6" w14:textId="49D8AAD8" w:rsidR="004F10C1" w:rsidRDefault="001A0026" w:rsidP="00AD7B38">
            <w:r>
              <w:t>0</w:t>
            </w:r>
            <w:r w:rsidR="004F10C1">
              <w:t xml:space="preserve"> </w:t>
            </w:r>
            <w:r w:rsidR="004F10C1" w:rsidRPr="00671F86">
              <w:t>(</w:t>
            </w:r>
            <w:r>
              <w:t>0</w:t>
            </w:r>
            <w:r w:rsidR="004F10C1" w:rsidRPr="00671F86">
              <w:t>)</w:t>
            </w:r>
          </w:p>
          <w:p w14:paraId="2523843C" w14:textId="7EAEFE25" w:rsidR="004F10C1" w:rsidRDefault="00534D95" w:rsidP="00AD7B38">
            <w:r>
              <w:t>3</w:t>
            </w:r>
            <w:r w:rsidR="004F10C1">
              <w:t xml:space="preserve"> </w:t>
            </w:r>
            <w:r w:rsidR="004F10C1" w:rsidRPr="00671F86">
              <w:t>(</w:t>
            </w:r>
            <w:r w:rsidR="001A0026">
              <w:t>15.8</w:t>
            </w:r>
            <w:r w:rsidR="004F10C1" w:rsidRPr="00671F86">
              <w:t>)</w:t>
            </w:r>
          </w:p>
          <w:p w14:paraId="5E94B6BB" w14:textId="4D794577" w:rsidR="004F10C1" w:rsidRDefault="004F10C1" w:rsidP="00AD7B38"/>
          <w:p w14:paraId="0A3301F9" w14:textId="049B9F7F" w:rsidR="004F10C1" w:rsidRDefault="00534D95" w:rsidP="00AD7B38">
            <w:r>
              <w:t>2</w:t>
            </w:r>
            <w:r w:rsidR="004F10C1">
              <w:t xml:space="preserve"> </w:t>
            </w:r>
            <w:r w:rsidR="004F10C1" w:rsidRPr="00671F86">
              <w:t>(</w:t>
            </w:r>
            <w:r w:rsidR="001A0026">
              <w:t>10.5</w:t>
            </w:r>
            <w:r w:rsidR="004F10C1" w:rsidRPr="00671F86">
              <w:t>)</w:t>
            </w:r>
          </w:p>
          <w:p w14:paraId="61DF5F5C" w14:textId="1C5BD07C" w:rsidR="004F10C1" w:rsidRDefault="00534D95" w:rsidP="00AD7B38">
            <w:r>
              <w:t>6</w:t>
            </w:r>
            <w:r w:rsidR="004F10C1">
              <w:t xml:space="preserve"> </w:t>
            </w:r>
            <w:r w:rsidR="004F10C1" w:rsidRPr="00671F86">
              <w:t>(</w:t>
            </w:r>
            <w:r w:rsidR="001A0026">
              <w:t>31.6</w:t>
            </w:r>
            <w:r w:rsidR="004F10C1" w:rsidRPr="00671F86">
              <w:t>)</w:t>
            </w:r>
          </w:p>
          <w:p w14:paraId="515A2536" w14:textId="0AA230FB" w:rsidR="004F10C1" w:rsidRPr="00330734" w:rsidRDefault="00534D95" w:rsidP="00AD7B38">
            <w:r>
              <w:t xml:space="preserve">1 </w:t>
            </w:r>
            <w:r w:rsidRPr="00671F86">
              <w:t>(</w:t>
            </w:r>
            <w:r w:rsidR="001A0026">
              <w:t>5.3</w:t>
            </w:r>
            <w:r w:rsidRPr="00671F86">
              <w:t>)</w:t>
            </w:r>
          </w:p>
        </w:tc>
      </w:tr>
      <w:tr w:rsidR="00541681" w14:paraId="2566B93C" w14:textId="77777777" w:rsidTr="00AD7B38">
        <w:tc>
          <w:tcPr>
            <w:tcW w:w="6237" w:type="dxa"/>
            <w:shd w:val="clear" w:color="auto" w:fill="E7E6E6" w:themeFill="background2"/>
          </w:tcPr>
          <w:p w14:paraId="16FF4403" w14:textId="15368D66" w:rsidR="00541681" w:rsidRPr="007F2E80" w:rsidRDefault="00541681" w:rsidP="00541681">
            <w:pPr>
              <w:rPr>
                <w:b/>
                <w:bCs/>
              </w:rPr>
            </w:pPr>
            <w:r>
              <w:rPr>
                <w:b/>
                <w:bCs/>
              </w:rPr>
              <w:t>Occupational group, stakeholders</w:t>
            </w:r>
            <w:r w:rsidRPr="007F2E80">
              <w:rPr>
                <w:b/>
                <w:bCs/>
              </w:rPr>
              <w:t xml:space="preserve"> </w:t>
            </w:r>
            <w:r w:rsidRPr="00A90611">
              <w:t>(n=</w:t>
            </w:r>
            <w:r>
              <w:t>36</w:t>
            </w:r>
            <w:r w:rsidRPr="00A90611">
              <w:t>)</w:t>
            </w:r>
          </w:p>
        </w:tc>
        <w:tc>
          <w:tcPr>
            <w:tcW w:w="2779" w:type="dxa"/>
            <w:shd w:val="clear" w:color="auto" w:fill="E7E6E6" w:themeFill="background2"/>
          </w:tcPr>
          <w:p w14:paraId="59E0F012" w14:textId="77777777" w:rsidR="00541681" w:rsidRPr="007F2E80" w:rsidRDefault="00541681" w:rsidP="00541681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541681" w14:paraId="183B20DC" w14:textId="77777777" w:rsidTr="00AD7B38">
        <w:tc>
          <w:tcPr>
            <w:tcW w:w="6237" w:type="dxa"/>
          </w:tcPr>
          <w:p w14:paraId="70DCEC57" w14:textId="283F382E" w:rsidR="00541681" w:rsidRPr="009E4220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Occupational group</w:t>
            </w:r>
            <w:r w:rsidR="009E4220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="009E422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(note that 7 stakeholders had 2 occupational roles; </w:t>
            </w:r>
            <w:r w:rsidR="009E4220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2"/>
                <w:szCs w:val="22"/>
              </w:rPr>
              <w:t xml:space="preserve">n </w:t>
            </w:r>
            <w:r w:rsidR="009E4220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therefore sums to 43)</w:t>
            </w:r>
          </w:p>
          <w:p w14:paraId="6663B2A0" w14:textId="77777777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Employer</w:t>
            </w:r>
          </w:p>
          <w:p w14:paraId="19C8890E" w14:textId="77777777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Healthcare professional</w:t>
            </w:r>
          </w:p>
          <w:p w14:paraId="3D3EAB43" w14:textId="77777777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Researcher / academic</w:t>
            </w:r>
          </w:p>
          <w:p w14:paraId="283D06A1" w14:textId="77777777" w:rsidR="00541681" w:rsidRPr="00671F86" w:rsidRDefault="00541681" w:rsidP="0054168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Working in policy setting</w:t>
            </w:r>
          </w:p>
          <w:p w14:paraId="0F0E08F7" w14:textId="31A83AAD" w:rsidR="00541681" w:rsidRPr="009813D8" w:rsidRDefault="00541681" w:rsidP="0054168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671F86">
              <w:rPr>
                <w:rFonts w:ascii="Calibri" w:hAnsi="Calibri" w:cs="Calibri"/>
                <w:color w:val="000000" w:themeColor="dark1"/>
                <w:kern w:val="24"/>
              </w:rPr>
              <w:t xml:space="preserve">   </w:t>
            </w:r>
            <w:r w:rsidRPr="00330734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Third sector</w:t>
            </w:r>
          </w:p>
        </w:tc>
        <w:tc>
          <w:tcPr>
            <w:tcW w:w="2779" w:type="dxa"/>
          </w:tcPr>
          <w:p w14:paraId="287AA4D4" w14:textId="77777777" w:rsidR="00541681" w:rsidRPr="00330734" w:rsidRDefault="00541681" w:rsidP="00541681">
            <w:pPr>
              <w:rPr>
                <w:i/>
                <w:iCs/>
              </w:rPr>
            </w:pPr>
          </w:p>
          <w:p w14:paraId="78B622B1" w14:textId="77777777" w:rsidR="009E4220" w:rsidRDefault="009E4220" w:rsidP="00541681"/>
          <w:p w14:paraId="04121C3B" w14:textId="0FA99B43" w:rsidR="00541681" w:rsidRDefault="00541681" w:rsidP="00541681">
            <w:r>
              <w:t xml:space="preserve">2 </w:t>
            </w:r>
            <w:r w:rsidRPr="00671F86">
              <w:t>(</w:t>
            </w:r>
            <w:r>
              <w:t>5.6</w:t>
            </w:r>
            <w:r w:rsidRPr="00671F86">
              <w:t>)</w:t>
            </w:r>
          </w:p>
          <w:p w14:paraId="45D1B449" w14:textId="20724753" w:rsidR="00541681" w:rsidRDefault="00541681" w:rsidP="00541681">
            <w:r>
              <w:t xml:space="preserve">18 </w:t>
            </w:r>
            <w:r w:rsidRPr="00671F86">
              <w:t>(</w:t>
            </w:r>
            <w:r>
              <w:t>50.0</w:t>
            </w:r>
            <w:r w:rsidRPr="00671F86">
              <w:t>)</w:t>
            </w:r>
          </w:p>
          <w:p w14:paraId="18FE3ED8" w14:textId="4A934BA4" w:rsidR="00541681" w:rsidRDefault="00541681" w:rsidP="00541681">
            <w:r>
              <w:t xml:space="preserve">14 </w:t>
            </w:r>
            <w:r w:rsidRPr="00671F86">
              <w:t>(</w:t>
            </w:r>
            <w:r>
              <w:t>38.9</w:t>
            </w:r>
            <w:r w:rsidRPr="00671F86">
              <w:t>)</w:t>
            </w:r>
          </w:p>
          <w:p w14:paraId="6CBDB4A4" w14:textId="7C176E40" w:rsidR="00541681" w:rsidRDefault="00541681" w:rsidP="00541681">
            <w:r>
              <w:t xml:space="preserve">2 </w:t>
            </w:r>
            <w:r w:rsidRPr="00671F86">
              <w:t>(</w:t>
            </w:r>
            <w:r>
              <w:t>5.6</w:t>
            </w:r>
            <w:r w:rsidRPr="00671F86">
              <w:t>)</w:t>
            </w:r>
          </w:p>
          <w:p w14:paraId="42C4F015" w14:textId="2EF33056" w:rsidR="00541681" w:rsidRPr="009813D8" w:rsidRDefault="00541681" w:rsidP="00541681">
            <w:r>
              <w:t xml:space="preserve">7 </w:t>
            </w:r>
            <w:r w:rsidRPr="00671F86">
              <w:t>(</w:t>
            </w:r>
            <w:r>
              <w:t>19.4</w:t>
            </w:r>
            <w:r w:rsidRPr="00671F86">
              <w:t>)</w:t>
            </w:r>
          </w:p>
        </w:tc>
      </w:tr>
    </w:tbl>
    <w:p w14:paraId="3CB1DC54" w14:textId="77777777" w:rsidR="004F10C1" w:rsidRDefault="004F10C1" w:rsidP="004F10C1"/>
    <w:p w14:paraId="1144CB79" w14:textId="77777777" w:rsidR="00724566" w:rsidRDefault="00724566" w:rsidP="00724566">
      <w:pPr>
        <w:pStyle w:val="Heading1"/>
      </w:pPr>
      <w:r>
        <w:t>Supplementary File Table 4: Extracted factor loadings</w:t>
      </w:r>
    </w:p>
    <w:p w14:paraId="1BE68955" w14:textId="77777777" w:rsidR="00724566" w:rsidRPr="00724566" w:rsidRDefault="00724566" w:rsidP="0072456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8"/>
        <w:gridCol w:w="1840"/>
        <w:gridCol w:w="1534"/>
        <w:gridCol w:w="1534"/>
      </w:tblGrid>
      <w:tr w:rsidR="00724566" w14:paraId="7245B524" w14:textId="77777777" w:rsidTr="00C352DA">
        <w:tc>
          <w:tcPr>
            <w:tcW w:w="4118" w:type="dxa"/>
            <w:shd w:val="clear" w:color="auto" w:fill="E7E6E6" w:themeFill="background2"/>
          </w:tcPr>
          <w:p w14:paraId="173E9FF9" w14:textId="77777777" w:rsidR="00724566" w:rsidRPr="00671F86" w:rsidRDefault="00724566" w:rsidP="00C352DA">
            <w:pPr>
              <w:rPr>
                <w:b/>
                <w:bCs/>
              </w:rPr>
            </w:pPr>
            <w:r>
              <w:rPr>
                <w:b/>
                <w:bCs/>
              </w:rPr>
              <w:t>Item (summary)</w:t>
            </w:r>
          </w:p>
        </w:tc>
        <w:tc>
          <w:tcPr>
            <w:tcW w:w="1840" w:type="dxa"/>
            <w:shd w:val="clear" w:color="auto" w:fill="E7E6E6" w:themeFill="background2"/>
          </w:tcPr>
          <w:p w14:paraId="588BE414" w14:textId="77777777" w:rsidR="00724566" w:rsidRPr="00671F86" w:rsidRDefault="00724566" w:rsidP="00C352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 1</w:t>
            </w:r>
          </w:p>
        </w:tc>
        <w:tc>
          <w:tcPr>
            <w:tcW w:w="1534" w:type="dxa"/>
            <w:shd w:val="clear" w:color="auto" w:fill="E7E6E6" w:themeFill="background2"/>
          </w:tcPr>
          <w:p w14:paraId="09B9BE31" w14:textId="77777777" w:rsidR="00724566" w:rsidRDefault="00724566" w:rsidP="00C352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 2</w:t>
            </w:r>
          </w:p>
        </w:tc>
        <w:tc>
          <w:tcPr>
            <w:tcW w:w="1534" w:type="dxa"/>
            <w:shd w:val="clear" w:color="auto" w:fill="E7E6E6" w:themeFill="background2"/>
          </w:tcPr>
          <w:p w14:paraId="35C218FF" w14:textId="77777777" w:rsidR="00724566" w:rsidRDefault="00724566" w:rsidP="00C352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 3</w:t>
            </w:r>
          </w:p>
        </w:tc>
      </w:tr>
      <w:tr w:rsidR="00724566" w14:paraId="1B5321FB" w14:textId="77777777" w:rsidTr="00C352DA">
        <w:tc>
          <w:tcPr>
            <w:tcW w:w="4118" w:type="dxa"/>
          </w:tcPr>
          <w:p w14:paraId="7743235B" w14:textId="77777777" w:rsidR="00724566" w:rsidRPr="00B776D6" w:rsidRDefault="00724566" w:rsidP="00C352DA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Financial impact</w:t>
            </w:r>
          </w:p>
        </w:tc>
        <w:tc>
          <w:tcPr>
            <w:tcW w:w="1840" w:type="dxa"/>
            <w:vAlign w:val="bottom"/>
          </w:tcPr>
          <w:p w14:paraId="65B04EDF" w14:textId="77777777" w:rsidR="00724566" w:rsidRPr="00724566" w:rsidRDefault="00724566" w:rsidP="00C352DA">
            <w:pPr>
              <w:jc w:val="center"/>
              <w:rPr>
                <w:b/>
                <w:bCs/>
                <w:i/>
                <w:iCs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6</w:t>
            </w:r>
          </w:p>
        </w:tc>
        <w:tc>
          <w:tcPr>
            <w:tcW w:w="1534" w:type="dxa"/>
            <w:vAlign w:val="bottom"/>
          </w:tcPr>
          <w:p w14:paraId="37CEA1BF" w14:textId="77777777" w:rsidR="00724566" w:rsidDel="001F5913" w:rsidRDefault="00724566" w:rsidP="00C352D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534" w:type="dxa"/>
            <w:vAlign w:val="bottom"/>
          </w:tcPr>
          <w:p w14:paraId="0D1FE2F9" w14:textId="77777777" w:rsidR="00724566" w:rsidDel="001F5913" w:rsidRDefault="00724566" w:rsidP="00C352D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</w:tr>
      <w:tr w:rsidR="00724566" w14:paraId="0FB0A035" w14:textId="77777777" w:rsidTr="00C352DA">
        <w:tc>
          <w:tcPr>
            <w:tcW w:w="4118" w:type="dxa"/>
          </w:tcPr>
          <w:p w14:paraId="5F4B6483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 w:rsidRPr="00B776D6"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Future </w:t>
            </w: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expectations:</w:t>
            </w:r>
          </w:p>
          <w:p w14:paraId="6A5BD69F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Stop work completely</w:t>
            </w:r>
          </w:p>
          <w:p w14:paraId="60457437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Reduce hours</w:t>
            </w:r>
          </w:p>
        </w:tc>
        <w:tc>
          <w:tcPr>
            <w:tcW w:w="1840" w:type="dxa"/>
            <w:vAlign w:val="bottom"/>
          </w:tcPr>
          <w:p w14:paraId="638855BE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60</w:t>
            </w:r>
          </w:p>
          <w:p w14:paraId="004E4C38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5</w:t>
            </w:r>
          </w:p>
        </w:tc>
        <w:tc>
          <w:tcPr>
            <w:tcW w:w="1534" w:type="dxa"/>
            <w:vAlign w:val="bottom"/>
          </w:tcPr>
          <w:p w14:paraId="56CEACED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  <w:p w14:paraId="51CCDCDC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534" w:type="dxa"/>
            <w:vAlign w:val="bottom"/>
          </w:tcPr>
          <w:p w14:paraId="3B41C734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  <w:p w14:paraId="6583E337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</w:tr>
      <w:tr w:rsidR="00724566" w14:paraId="0E1B07B7" w14:textId="77777777" w:rsidTr="00C352DA">
        <w:tc>
          <w:tcPr>
            <w:tcW w:w="4118" w:type="dxa"/>
          </w:tcPr>
          <w:p w14:paraId="05FEC1F6" w14:textId="77777777" w:rsidR="00724566" w:rsidRPr="00B776D6" w:rsidRDefault="00724566" w:rsidP="00C352DA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Fear of losing job</w:t>
            </w:r>
          </w:p>
        </w:tc>
        <w:tc>
          <w:tcPr>
            <w:tcW w:w="1840" w:type="dxa"/>
            <w:vAlign w:val="bottom"/>
          </w:tcPr>
          <w:p w14:paraId="1963B065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56</w:t>
            </w:r>
          </w:p>
        </w:tc>
        <w:tc>
          <w:tcPr>
            <w:tcW w:w="1534" w:type="dxa"/>
            <w:vAlign w:val="bottom"/>
          </w:tcPr>
          <w:p w14:paraId="2072C4BF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534" w:type="dxa"/>
            <w:vAlign w:val="bottom"/>
          </w:tcPr>
          <w:p w14:paraId="6DF293BF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</w:tr>
      <w:tr w:rsidR="00724566" w14:paraId="62198D21" w14:textId="77777777" w:rsidTr="00C352DA">
        <w:tc>
          <w:tcPr>
            <w:tcW w:w="4118" w:type="dxa"/>
          </w:tcPr>
          <w:p w14:paraId="3E03BEBD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Perception of not being able to find other work</w:t>
            </w:r>
          </w:p>
        </w:tc>
        <w:tc>
          <w:tcPr>
            <w:tcW w:w="1840" w:type="dxa"/>
            <w:vAlign w:val="bottom"/>
          </w:tcPr>
          <w:p w14:paraId="30B92889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60</w:t>
            </w:r>
          </w:p>
        </w:tc>
        <w:tc>
          <w:tcPr>
            <w:tcW w:w="1534" w:type="dxa"/>
            <w:vAlign w:val="bottom"/>
          </w:tcPr>
          <w:p w14:paraId="4A54DB5F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534" w:type="dxa"/>
            <w:vAlign w:val="bottom"/>
          </w:tcPr>
          <w:p w14:paraId="3470AFEB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724566" w14:paraId="0B0177FC" w14:textId="77777777" w:rsidTr="00C352DA">
        <w:tc>
          <w:tcPr>
            <w:tcW w:w="4118" w:type="dxa"/>
          </w:tcPr>
          <w:p w14:paraId="09482520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Working with chronic pain’s impact on:</w:t>
            </w:r>
          </w:p>
          <w:p w14:paraId="2FC4F2F3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Self-care</w:t>
            </w:r>
          </w:p>
          <w:p w14:paraId="31A92234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Housework</w:t>
            </w:r>
          </w:p>
          <w:p w14:paraId="4091FB22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Time with family</w:t>
            </w:r>
          </w:p>
          <w:p w14:paraId="3B5C23D0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Seeing friends</w:t>
            </w:r>
          </w:p>
          <w:p w14:paraId="58D6C1F2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Doing leisure activities</w:t>
            </w:r>
          </w:p>
        </w:tc>
        <w:tc>
          <w:tcPr>
            <w:tcW w:w="1840" w:type="dxa"/>
            <w:vAlign w:val="bottom"/>
          </w:tcPr>
          <w:p w14:paraId="41DB4385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56</w:t>
            </w:r>
          </w:p>
          <w:p w14:paraId="13BA20A8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68</w:t>
            </w:r>
          </w:p>
          <w:p w14:paraId="6683909D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81</w:t>
            </w:r>
          </w:p>
          <w:p w14:paraId="604FD117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85</w:t>
            </w:r>
          </w:p>
          <w:p w14:paraId="71155B6F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81</w:t>
            </w:r>
          </w:p>
        </w:tc>
        <w:tc>
          <w:tcPr>
            <w:tcW w:w="1534" w:type="dxa"/>
            <w:vAlign w:val="bottom"/>
          </w:tcPr>
          <w:p w14:paraId="5B61A9BC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  <w:p w14:paraId="4CB9673D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  <w:p w14:paraId="7FBA761C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  <w:p w14:paraId="2F52000B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  <w:p w14:paraId="77D860D0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534" w:type="dxa"/>
            <w:vAlign w:val="bottom"/>
          </w:tcPr>
          <w:p w14:paraId="4306FBF4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  <w:p w14:paraId="7DFCAB29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  <w:p w14:paraId="613F36D5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  <w:p w14:paraId="51277BCB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  <w:p w14:paraId="72C50298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724566" w14:paraId="7082DF04" w14:textId="77777777" w:rsidTr="00C352DA">
        <w:tc>
          <w:tcPr>
            <w:tcW w:w="4118" w:type="dxa"/>
          </w:tcPr>
          <w:p w14:paraId="5264AE47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Impact on commuting method</w:t>
            </w:r>
          </w:p>
        </w:tc>
        <w:tc>
          <w:tcPr>
            <w:tcW w:w="1840" w:type="dxa"/>
            <w:vAlign w:val="bottom"/>
          </w:tcPr>
          <w:p w14:paraId="7B7EA851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534" w:type="dxa"/>
            <w:vAlign w:val="bottom"/>
          </w:tcPr>
          <w:p w14:paraId="450C130D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54</w:t>
            </w:r>
          </w:p>
        </w:tc>
        <w:tc>
          <w:tcPr>
            <w:tcW w:w="1534" w:type="dxa"/>
            <w:vAlign w:val="bottom"/>
          </w:tcPr>
          <w:p w14:paraId="7B43BBA7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</w:tr>
      <w:tr w:rsidR="00724566" w14:paraId="3E73A0EE" w14:textId="77777777" w:rsidTr="00C352DA">
        <w:tc>
          <w:tcPr>
            <w:tcW w:w="4118" w:type="dxa"/>
          </w:tcPr>
          <w:p w14:paraId="67B28547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Interferes with commuting</w:t>
            </w:r>
          </w:p>
        </w:tc>
        <w:tc>
          <w:tcPr>
            <w:tcW w:w="1840" w:type="dxa"/>
            <w:vAlign w:val="bottom"/>
          </w:tcPr>
          <w:p w14:paraId="46AFD321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534" w:type="dxa"/>
            <w:vAlign w:val="bottom"/>
          </w:tcPr>
          <w:p w14:paraId="624366C3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50</w:t>
            </w:r>
          </w:p>
        </w:tc>
        <w:tc>
          <w:tcPr>
            <w:tcW w:w="1534" w:type="dxa"/>
            <w:vAlign w:val="bottom"/>
          </w:tcPr>
          <w:p w14:paraId="4ECA3582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</w:tr>
      <w:tr w:rsidR="00724566" w14:paraId="3F9BF7D4" w14:textId="77777777" w:rsidTr="00C352DA">
        <w:tc>
          <w:tcPr>
            <w:tcW w:w="4118" w:type="dxa"/>
          </w:tcPr>
          <w:p w14:paraId="74F1A918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Work seriously affected by pain</w:t>
            </w:r>
          </w:p>
        </w:tc>
        <w:tc>
          <w:tcPr>
            <w:tcW w:w="1840" w:type="dxa"/>
            <w:vAlign w:val="bottom"/>
          </w:tcPr>
          <w:p w14:paraId="75F0E75D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534" w:type="dxa"/>
            <w:vAlign w:val="bottom"/>
          </w:tcPr>
          <w:p w14:paraId="35E8DF7C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7</w:t>
            </w:r>
          </w:p>
        </w:tc>
        <w:tc>
          <w:tcPr>
            <w:tcW w:w="1534" w:type="dxa"/>
            <w:vAlign w:val="bottom"/>
          </w:tcPr>
          <w:p w14:paraId="41D265E6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724566" w14:paraId="37E25E92" w14:textId="77777777" w:rsidTr="00C352DA">
        <w:tc>
          <w:tcPr>
            <w:tcW w:w="4118" w:type="dxa"/>
          </w:tcPr>
          <w:p w14:paraId="5D7F6099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Work slightly affected by pain</w:t>
            </w:r>
          </w:p>
        </w:tc>
        <w:tc>
          <w:tcPr>
            <w:tcW w:w="1840" w:type="dxa"/>
            <w:vAlign w:val="bottom"/>
          </w:tcPr>
          <w:p w14:paraId="7AA9AC96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534" w:type="dxa"/>
            <w:vAlign w:val="bottom"/>
          </w:tcPr>
          <w:p w14:paraId="5A4F02FB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8</w:t>
            </w:r>
          </w:p>
        </w:tc>
        <w:tc>
          <w:tcPr>
            <w:tcW w:w="1534" w:type="dxa"/>
            <w:vAlign w:val="bottom"/>
          </w:tcPr>
          <w:p w14:paraId="24324734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724566" w14:paraId="0549C35C" w14:textId="77777777" w:rsidTr="00C352DA">
        <w:tc>
          <w:tcPr>
            <w:tcW w:w="4118" w:type="dxa"/>
          </w:tcPr>
          <w:p w14:paraId="0252E83A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Psychological/cognitive impacts:</w:t>
            </w:r>
          </w:p>
          <w:p w14:paraId="41A39CBD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Concentration</w:t>
            </w:r>
          </w:p>
          <w:p w14:paraId="3CC0C3D2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Irritability</w:t>
            </w:r>
          </w:p>
          <w:p w14:paraId="4A2532DE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Make mistakes</w:t>
            </w:r>
          </w:p>
          <w:p w14:paraId="101D57DA" w14:textId="77777777" w:rsidR="0072456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Worry about making mistakes</w:t>
            </w:r>
          </w:p>
          <w:p w14:paraId="50BFFA92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 xml:space="preserve">     Work takes longer</w:t>
            </w:r>
          </w:p>
        </w:tc>
        <w:tc>
          <w:tcPr>
            <w:tcW w:w="1840" w:type="dxa"/>
            <w:vAlign w:val="bottom"/>
          </w:tcPr>
          <w:p w14:paraId="6FFC8B9A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  <w:p w14:paraId="4684879C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15</w:t>
            </w:r>
          </w:p>
          <w:p w14:paraId="65533E77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-0.05</w:t>
            </w:r>
          </w:p>
          <w:p w14:paraId="4590506B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13</w:t>
            </w:r>
          </w:p>
          <w:p w14:paraId="4C69F602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20</w:t>
            </w:r>
          </w:p>
        </w:tc>
        <w:tc>
          <w:tcPr>
            <w:tcW w:w="1534" w:type="dxa"/>
            <w:vAlign w:val="bottom"/>
          </w:tcPr>
          <w:p w14:paraId="180F7C1A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74</w:t>
            </w:r>
          </w:p>
          <w:p w14:paraId="2518AEF7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5</w:t>
            </w:r>
          </w:p>
          <w:p w14:paraId="3EFCF214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82</w:t>
            </w:r>
          </w:p>
          <w:p w14:paraId="08DFB386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72</w:t>
            </w:r>
          </w:p>
          <w:p w14:paraId="08F6CF62" w14:textId="77777777" w:rsidR="00724566" w:rsidRPr="00724566" w:rsidRDefault="00724566" w:rsidP="00C352DA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56</w:t>
            </w:r>
          </w:p>
        </w:tc>
        <w:tc>
          <w:tcPr>
            <w:tcW w:w="1534" w:type="dxa"/>
            <w:vAlign w:val="bottom"/>
          </w:tcPr>
          <w:p w14:paraId="7F7EA2D0" w14:textId="77777777" w:rsidR="00724566" w:rsidRDefault="00724566" w:rsidP="00C352D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  <w:p w14:paraId="3838F8F4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12</w:t>
            </w:r>
          </w:p>
          <w:p w14:paraId="7CB377FC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-0.07</w:t>
            </w:r>
          </w:p>
          <w:p w14:paraId="0C0F0C77" w14:textId="77777777" w:rsidR="0072456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-0.04</w:t>
            </w:r>
          </w:p>
          <w:p w14:paraId="385DE5E8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02</w:t>
            </w:r>
          </w:p>
        </w:tc>
      </w:tr>
      <w:tr w:rsidR="00724566" w14:paraId="36295044" w14:textId="77777777" w:rsidTr="00C352DA">
        <w:tc>
          <w:tcPr>
            <w:tcW w:w="4118" w:type="dxa"/>
          </w:tcPr>
          <w:p w14:paraId="79D85E3C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Concern about letting colleagues down</w:t>
            </w:r>
          </w:p>
        </w:tc>
        <w:tc>
          <w:tcPr>
            <w:tcW w:w="1840" w:type="dxa"/>
          </w:tcPr>
          <w:p w14:paraId="7CA41E60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29</w:t>
            </w:r>
          </w:p>
        </w:tc>
        <w:tc>
          <w:tcPr>
            <w:tcW w:w="1534" w:type="dxa"/>
          </w:tcPr>
          <w:p w14:paraId="3F2E4F5F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0.48</w:t>
            </w:r>
          </w:p>
        </w:tc>
        <w:tc>
          <w:tcPr>
            <w:tcW w:w="1534" w:type="dxa"/>
          </w:tcPr>
          <w:p w14:paraId="6EA7CB26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0.03</w:t>
            </w:r>
          </w:p>
        </w:tc>
      </w:tr>
      <w:tr w:rsidR="00724566" w14:paraId="38C4847B" w14:textId="77777777" w:rsidTr="00C352DA">
        <w:tc>
          <w:tcPr>
            <w:tcW w:w="4118" w:type="dxa"/>
          </w:tcPr>
          <w:p w14:paraId="69F90410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Adequate schedule-based job modifications</w:t>
            </w:r>
          </w:p>
        </w:tc>
        <w:tc>
          <w:tcPr>
            <w:tcW w:w="1840" w:type="dxa"/>
            <w:vAlign w:val="bottom"/>
          </w:tcPr>
          <w:p w14:paraId="111DBEF8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534" w:type="dxa"/>
            <w:vAlign w:val="bottom"/>
          </w:tcPr>
          <w:p w14:paraId="3D33EBD0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534" w:type="dxa"/>
            <w:vAlign w:val="bottom"/>
          </w:tcPr>
          <w:p w14:paraId="0BEA5B7D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70</w:t>
            </w:r>
          </w:p>
        </w:tc>
      </w:tr>
      <w:tr w:rsidR="00724566" w14:paraId="4E283400" w14:textId="77777777" w:rsidTr="00C352DA">
        <w:tc>
          <w:tcPr>
            <w:tcW w:w="4118" w:type="dxa"/>
          </w:tcPr>
          <w:p w14:paraId="661B33C1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Support from employer/line manager for modifications</w:t>
            </w:r>
          </w:p>
        </w:tc>
        <w:tc>
          <w:tcPr>
            <w:tcW w:w="1840" w:type="dxa"/>
            <w:vAlign w:val="bottom"/>
          </w:tcPr>
          <w:p w14:paraId="3C9D617C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534" w:type="dxa"/>
            <w:vAlign w:val="bottom"/>
          </w:tcPr>
          <w:p w14:paraId="7CB19AE0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534" w:type="dxa"/>
            <w:vAlign w:val="bottom"/>
          </w:tcPr>
          <w:p w14:paraId="448F727E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66</w:t>
            </w:r>
          </w:p>
        </w:tc>
      </w:tr>
      <w:tr w:rsidR="00724566" w14:paraId="5CD4AB47" w14:textId="77777777" w:rsidTr="00C352DA">
        <w:tc>
          <w:tcPr>
            <w:tcW w:w="4118" w:type="dxa"/>
          </w:tcPr>
          <w:p w14:paraId="775FB0E0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Work has meaning</w:t>
            </w:r>
          </w:p>
        </w:tc>
        <w:tc>
          <w:tcPr>
            <w:tcW w:w="1840" w:type="dxa"/>
            <w:vAlign w:val="bottom"/>
          </w:tcPr>
          <w:p w14:paraId="2D116927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38</w:t>
            </w:r>
          </w:p>
        </w:tc>
        <w:tc>
          <w:tcPr>
            <w:tcW w:w="1534" w:type="dxa"/>
            <w:vAlign w:val="bottom"/>
          </w:tcPr>
          <w:p w14:paraId="0FFBC6AD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1534" w:type="dxa"/>
            <w:vAlign w:val="bottom"/>
          </w:tcPr>
          <w:p w14:paraId="49019597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9</w:t>
            </w:r>
          </w:p>
        </w:tc>
      </w:tr>
      <w:tr w:rsidR="00724566" w14:paraId="48992D55" w14:textId="77777777" w:rsidTr="00C352DA">
        <w:tc>
          <w:tcPr>
            <w:tcW w:w="4118" w:type="dxa"/>
          </w:tcPr>
          <w:p w14:paraId="65BBB26F" w14:textId="77777777" w:rsidR="00724566" w:rsidRPr="00B776D6" w:rsidRDefault="00724566" w:rsidP="00C352DA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24"/>
                <w:sz w:val="22"/>
                <w:szCs w:val="22"/>
                <w:lang w:eastAsia="en-US"/>
                <w14:ligatures w14:val="standardContextual"/>
              </w:rPr>
              <w:t>Work helps distract from pain</w:t>
            </w:r>
          </w:p>
        </w:tc>
        <w:tc>
          <w:tcPr>
            <w:tcW w:w="1840" w:type="dxa"/>
            <w:vAlign w:val="bottom"/>
          </w:tcPr>
          <w:p w14:paraId="6CB93EE3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-0.45</w:t>
            </w:r>
          </w:p>
        </w:tc>
        <w:tc>
          <w:tcPr>
            <w:tcW w:w="1534" w:type="dxa"/>
            <w:vAlign w:val="bottom"/>
          </w:tcPr>
          <w:p w14:paraId="19AE8041" w14:textId="77777777" w:rsidR="00724566" w:rsidRPr="00B776D6" w:rsidRDefault="00724566" w:rsidP="00C352DA">
            <w:pPr>
              <w:jc w:val="center"/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534" w:type="dxa"/>
            <w:vAlign w:val="bottom"/>
          </w:tcPr>
          <w:p w14:paraId="567B05C5" w14:textId="77777777" w:rsidR="00724566" w:rsidRPr="00724566" w:rsidRDefault="00724566" w:rsidP="00C352D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</w:pPr>
            <w:r w:rsidRPr="00724566">
              <w:rPr>
                <w:rFonts w:ascii="Aptos Narrow" w:hAnsi="Aptos Narrow"/>
                <w:b/>
                <w:bCs/>
                <w:color w:val="000000"/>
              </w:rPr>
              <w:t>0.48</w:t>
            </w:r>
          </w:p>
        </w:tc>
      </w:tr>
    </w:tbl>
    <w:p w14:paraId="2B866A19" w14:textId="77777777" w:rsidR="00B776D6" w:rsidRDefault="00B776D6" w:rsidP="00B776D6"/>
    <w:p w14:paraId="1BCB7515" w14:textId="4543D0C4" w:rsidR="00724566" w:rsidRDefault="00724566" w:rsidP="00724566">
      <w:pPr>
        <w:pStyle w:val="Heading1"/>
      </w:pPr>
      <w:r>
        <w:t>Supplementary File Table 5: Extracted factor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37"/>
        <w:gridCol w:w="1937"/>
      </w:tblGrid>
      <w:tr w:rsidR="00702A3C" w:rsidRPr="00702A3C" w14:paraId="0660F8F5" w14:textId="77777777" w:rsidTr="00702A3C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564CB" w14:textId="77777777" w:rsidR="00702A3C" w:rsidRPr="00702A3C" w:rsidRDefault="00702A3C" w:rsidP="00866E55">
            <w:pPr>
              <w:rPr>
                <w:b/>
                <w:bCs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8F18" w14:textId="77777777" w:rsidR="00702A3C" w:rsidRPr="00702A3C" w:rsidRDefault="00702A3C" w:rsidP="00866E55">
            <w:pPr>
              <w:jc w:val="center"/>
              <w:rPr>
                <w:b/>
                <w:bCs/>
              </w:rPr>
            </w:pPr>
            <w:r w:rsidRPr="00702A3C">
              <w:rPr>
                <w:b/>
                <w:bCs/>
              </w:rPr>
              <w:t>Factor 1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667345" w14:textId="77777777" w:rsidR="00702A3C" w:rsidRPr="00702A3C" w:rsidRDefault="00702A3C" w:rsidP="00866E55">
            <w:pPr>
              <w:jc w:val="center"/>
              <w:rPr>
                <w:b/>
                <w:bCs/>
              </w:rPr>
            </w:pPr>
            <w:r w:rsidRPr="00702A3C">
              <w:rPr>
                <w:b/>
                <w:bCs/>
              </w:rPr>
              <w:t>Factor 2</w:t>
            </w:r>
          </w:p>
        </w:tc>
      </w:tr>
      <w:tr w:rsidR="00702A3C" w:rsidRPr="00702A3C" w14:paraId="6708D26B" w14:textId="77777777" w:rsidTr="00702A3C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3B8F24" w14:textId="77777777" w:rsidR="00702A3C" w:rsidRPr="00702A3C" w:rsidRDefault="00702A3C" w:rsidP="00866E55">
            <w:pPr>
              <w:rPr>
                <w:b/>
                <w:bCs/>
              </w:rPr>
            </w:pPr>
            <w:r w:rsidRPr="00702A3C">
              <w:rPr>
                <w:b/>
                <w:bCs/>
              </w:rPr>
              <w:t>Factor 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F447F" w14:textId="77777777" w:rsidR="00702A3C" w:rsidRPr="00702A3C" w:rsidRDefault="00702A3C" w:rsidP="00866E55">
            <w:pPr>
              <w:jc w:val="center"/>
            </w:pPr>
            <w:r w:rsidRPr="00702A3C">
              <w:t>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23B5F9" w14:textId="77777777" w:rsidR="00702A3C" w:rsidRPr="00702A3C" w:rsidRDefault="00702A3C" w:rsidP="00866E55">
            <w:pPr>
              <w:jc w:val="center"/>
            </w:pPr>
          </w:p>
        </w:tc>
      </w:tr>
      <w:tr w:rsidR="00702A3C" w:rsidRPr="00702A3C" w14:paraId="6C30AD3C" w14:textId="77777777" w:rsidTr="00702A3C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7D3F37" w14:textId="77777777" w:rsidR="00702A3C" w:rsidRPr="00702A3C" w:rsidRDefault="00702A3C" w:rsidP="00866E55">
            <w:pPr>
              <w:rPr>
                <w:b/>
                <w:bCs/>
              </w:rPr>
            </w:pPr>
            <w:r w:rsidRPr="00702A3C">
              <w:rPr>
                <w:b/>
                <w:bCs/>
              </w:rPr>
              <w:t>Factor 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13D8" w14:textId="0EA37CEC" w:rsidR="00702A3C" w:rsidRPr="00702A3C" w:rsidRDefault="00702A3C" w:rsidP="00866E55">
            <w:pPr>
              <w:jc w:val="center"/>
            </w:pPr>
            <w:r w:rsidRPr="00702A3C">
              <w:t>0.7</w:t>
            </w:r>
            <w:r w:rsidR="009137DB"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D930C5" w14:textId="77777777" w:rsidR="00702A3C" w:rsidRPr="00702A3C" w:rsidRDefault="00702A3C" w:rsidP="00866E55">
            <w:pPr>
              <w:jc w:val="center"/>
            </w:pPr>
            <w:r w:rsidRPr="00702A3C">
              <w:t>1</w:t>
            </w:r>
          </w:p>
        </w:tc>
      </w:tr>
      <w:tr w:rsidR="00702A3C" w:rsidRPr="00702A3C" w14:paraId="06ADAE21" w14:textId="77777777" w:rsidTr="00702A3C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72D56E" w14:textId="77777777" w:rsidR="00702A3C" w:rsidRPr="00702A3C" w:rsidRDefault="00702A3C" w:rsidP="00866E55">
            <w:pPr>
              <w:rPr>
                <w:b/>
                <w:bCs/>
              </w:rPr>
            </w:pPr>
            <w:r w:rsidRPr="00702A3C">
              <w:rPr>
                <w:b/>
                <w:bCs/>
              </w:rPr>
              <w:t>Factor 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8F8A" w14:textId="6E7DFFB9" w:rsidR="00702A3C" w:rsidRPr="00702A3C" w:rsidRDefault="00702A3C" w:rsidP="00866E55">
            <w:pPr>
              <w:jc w:val="center"/>
            </w:pPr>
            <w:r w:rsidRPr="00702A3C">
              <w:t>0.</w:t>
            </w:r>
            <w:r w:rsidR="009137DB">
              <w:t>3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F96BEA" w14:textId="035B6496" w:rsidR="00702A3C" w:rsidRPr="00702A3C" w:rsidRDefault="00702A3C" w:rsidP="00866E55">
            <w:pPr>
              <w:jc w:val="center"/>
            </w:pPr>
            <w:r w:rsidRPr="00702A3C">
              <w:t>0.</w:t>
            </w:r>
            <w:r w:rsidR="009137DB">
              <w:t>34</w:t>
            </w:r>
          </w:p>
        </w:tc>
      </w:tr>
    </w:tbl>
    <w:p w14:paraId="03E6A441" w14:textId="77777777" w:rsidR="00724566" w:rsidRDefault="00724566" w:rsidP="00B776D6"/>
    <w:p w14:paraId="2A26007B" w14:textId="38BB034D" w:rsidR="00B502CD" w:rsidRDefault="00B502CD" w:rsidP="00060FC5">
      <w:r>
        <w:br w:type="page"/>
      </w:r>
    </w:p>
    <w:p w14:paraId="532D185C" w14:textId="53356711" w:rsidR="00060FC5" w:rsidRDefault="00060FC5" w:rsidP="00060FC5">
      <w:pPr>
        <w:pStyle w:val="Heading1"/>
      </w:pPr>
      <w:r>
        <w:t>Supplementary File Figure 1: Eigenvalues of factors used to inform factor retention</w:t>
      </w:r>
    </w:p>
    <w:p w14:paraId="2CE2B10D" w14:textId="4D0A398E" w:rsidR="00060FC5" w:rsidRDefault="00060FC5" w:rsidP="00060FC5">
      <w:pPr>
        <w:ind w:firstLine="720"/>
      </w:pPr>
    </w:p>
    <w:p w14:paraId="3D598AA5" w14:textId="5229DA28" w:rsidR="00060FC5" w:rsidRDefault="00060FC5" w:rsidP="00060FC5">
      <w:pPr>
        <w:ind w:firstLine="7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07858A" wp14:editId="3BD8B6EC">
                <wp:simplePos x="0" y="0"/>
                <wp:positionH relativeFrom="column">
                  <wp:posOffset>252813</wp:posOffset>
                </wp:positionH>
                <wp:positionV relativeFrom="paragraph">
                  <wp:posOffset>776523</wp:posOffset>
                </wp:positionV>
                <wp:extent cx="1049572" cy="1404620"/>
                <wp:effectExtent l="7620" t="0" r="6350" b="6350"/>
                <wp:wrapNone/>
                <wp:docPr id="8379321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957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64864" w14:textId="4EB56EEB" w:rsidR="00060FC5" w:rsidRDefault="00060FC5" w:rsidP="00060FC5">
                            <w:pPr>
                              <w:jc w:val="center"/>
                            </w:pPr>
                            <w:r>
                              <w:t>Eigen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0785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.9pt;margin-top:61.15pt;width:82.65pt;height:110.6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" stroked="f">
                <v:textbox style="mso-fit-shape-to-text:t">
                  <w:txbxContent>
                    <w:p w14:paraId="34264864" w14:textId="4EB56EEB" w:rsidR="00060FC5" w:rsidRDefault="00060FC5" w:rsidP="00060FC5">
                      <w:pPr>
                        <w:jc w:val="center"/>
                      </w:pPr>
                      <w:r>
                        <w:t>Eigenval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FC83D4" wp14:editId="28FA3C47">
                <wp:simplePos x="0" y="0"/>
                <wp:positionH relativeFrom="column">
                  <wp:posOffset>2369489</wp:posOffset>
                </wp:positionH>
                <wp:positionV relativeFrom="paragraph">
                  <wp:posOffset>2812636</wp:posOffset>
                </wp:positionV>
                <wp:extent cx="779145" cy="1404620"/>
                <wp:effectExtent l="0" t="0" r="190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9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DC5C6" w14:textId="354E5FEF" w:rsidR="00060FC5" w:rsidRDefault="00060FC5" w:rsidP="00060FC5">
                            <w:pPr>
                              <w:jc w:val="center"/>
                            </w:pPr>
                            <w:r>
                              <w:t>Fac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FC83D4" id="_x0000_s1027" type="#_x0000_t202" style="position:absolute;left:0;text-align:left;margin-left:186.55pt;margin-top:221.45pt;width:61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" stroked="f">
                <v:textbox style="mso-fit-shape-to-text:t">
                  <w:txbxContent>
                    <w:p w14:paraId="401DC5C6" w14:textId="354E5FEF" w:rsidR="00060FC5" w:rsidRDefault="00060FC5" w:rsidP="00060FC5">
                      <w:pPr>
                        <w:jc w:val="center"/>
                      </w:pPr>
                      <w:r>
                        <w:t>Fac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7026DC" wp14:editId="2B05ECAA">
            <wp:extent cx="4584700" cy="2755900"/>
            <wp:effectExtent l="0" t="0" r="6350" b="6350"/>
            <wp:docPr id="1326768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2A745" w14:textId="77777777" w:rsidR="002A7030" w:rsidRPr="002A7030" w:rsidRDefault="002A7030" w:rsidP="002A7030"/>
    <w:p w14:paraId="072BC6E0" w14:textId="77777777" w:rsidR="003F6F39" w:rsidRPr="003F6F39" w:rsidRDefault="003F6F39" w:rsidP="003F6F39"/>
    <w:p w14:paraId="29B17115" w14:textId="77777777" w:rsidR="00861E97" w:rsidRPr="00861E97" w:rsidRDefault="00861E97" w:rsidP="00861E97"/>
    <w:p w14:paraId="4F93C3F4" w14:textId="77777777" w:rsidR="00C32815" w:rsidRPr="006D6D1F" w:rsidRDefault="00C32815" w:rsidP="006D6D1F"/>
    <w:sectPr w:rsidR="00C32815" w:rsidRPr="006D6D1F" w:rsidSect="005D5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746FD" w14:textId="77777777" w:rsidR="000F2DFA" w:rsidRDefault="000F2DFA" w:rsidP="000F2DFA">
      <w:pPr>
        <w:spacing w:after="0" w:line="240" w:lineRule="auto"/>
      </w:pPr>
      <w:r>
        <w:separator/>
      </w:r>
    </w:p>
  </w:endnote>
  <w:endnote w:type="continuationSeparator" w:id="0">
    <w:p w14:paraId="19E0E001" w14:textId="77777777" w:rsidR="000F2DFA" w:rsidRDefault="000F2DFA" w:rsidP="000F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8B53C" w14:textId="77777777" w:rsidR="000F2DFA" w:rsidRDefault="000F2DFA" w:rsidP="000F2DFA">
      <w:pPr>
        <w:spacing w:after="0" w:line="240" w:lineRule="auto"/>
      </w:pPr>
      <w:r>
        <w:separator/>
      </w:r>
    </w:p>
  </w:footnote>
  <w:footnote w:type="continuationSeparator" w:id="0">
    <w:p w14:paraId="1B29F109" w14:textId="77777777" w:rsidR="000F2DFA" w:rsidRDefault="000F2DFA" w:rsidP="000F2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A250D"/>
    <w:multiLevelType w:val="hybridMultilevel"/>
    <w:tmpl w:val="3E0CBB7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4E024E7"/>
    <w:multiLevelType w:val="hybridMultilevel"/>
    <w:tmpl w:val="3E0CBB76"/>
    <w:lvl w:ilvl="0" w:tplc="AB6498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8E5549"/>
    <w:multiLevelType w:val="hybridMultilevel"/>
    <w:tmpl w:val="D5802A80"/>
    <w:lvl w:ilvl="0" w:tplc="AF1C6F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886311">
    <w:abstractNumId w:val="2"/>
  </w:num>
  <w:num w:numId="2" w16cid:durableId="717361178">
    <w:abstractNumId w:val="1"/>
  </w:num>
  <w:num w:numId="3" w16cid:durableId="521437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7A"/>
    <w:rsid w:val="0000077A"/>
    <w:rsid w:val="00014D97"/>
    <w:rsid w:val="00043D0F"/>
    <w:rsid w:val="00060FC5"/>
    <w:rsid w:val="0006186D"/>
    <w:rsid w:val="00071BA7"/>
    <w:rsid w:val="00085695"/>
    <w:rsid w:val="0008701F"/>
    <w:rsid w:val="00091D62"/>
    <w:rsid w:val="000A0AE8"/>
    <w:rsid w:val="000F2DFA"/>
    <w:rsid w:val="001064FD"/>
    <w:rsid w:val="00114C19"/>
    <w:rsid w:val="00121A93"/>
    <w:rsid w:val="0013676E"/>
    <w:rsid w:val="00136C94"/>
    <w:rsid w:val="001620F1"/>
    <w:rsid w:val="00171330"/>
    <w:rsid w:val="001A0026"/>
    <w:rsid w:val="001B0EA7"/>
    <w:rsid w:val="001D528C"/>
    <w:rsid w:val="001F02BE"/>
    <w:rsid w:val="001F5913"/>
    <w:rsid w:val="00225014"/>
    <w:rsid w:val="00241F96"/>
    <w:rsid w:val="00250302"/>
    <w:rsid w:val="002833CC"/>
    <w:rsid w:val="0029411E"/>
    <w:rsid w:val="002A7030"/>
    <w:rsid w:val="00315544"/>
    <w:rsid w:val="00330734"/>
    <w:rsid w:val="00381072"/>
    <w:rsid w:val="003E0144"/>
    <w:rsid w:val="003F2601"/>
    <w:rsid w:val="003F6F39"/>
    <w:rsid w:val="003F7D54"/>
    <w:rsid w:val="0040489A"/>
    <w:rsid w:val="00407C0B"/>
    <w:rsid w:val="004101C1"/>
    <w:rsid w:val="00411D59"/>
    <w:rsid w:val="00413579"/>
    <w:rsid w:val="00416C86"/>
    <w:rsid w:val="0042737F"/>
    <w:rsid w:val="00447909"/>
    <w:rsid w:val="0045571B"/>
    <w:rsid w:val="00457277"/>
    <w:rsid w:val="004760B8"/>
    <w:rsid w:val="004C0CC9"/>
    <w:rsid w:val="004D1BFF"/>
    <w:rsid w:val="004E2E38"/>
    <w:rsid w:val="004E414D"/>
    <w:rsid w:val="004F10C1"/>
    <w:rsid w:val="004F51F7"/>
    <w:rsid w:val="00511EF6"/>
    <w:rsid w:val="00527B50"/>
    <w:rsid w:val="00534D95"/>
    <w:rsid w:val="00536545"/>
    <w:rsid w:val="00541210"/>
    <w:rsid w:val="00541681"/>
    <w:rsid w:val="0055502F"/>
    <w:rsid w:val="00577773"/>
    <w:rsid w:val="005928C2"/>
    <w:rsid w:val="005D538A"/>
    <w:rsid w:val="005D5400"/>
    <w:rsid w:val="005D6A1E"/>
    <w:rsid w:val="005E16D8"/>
    <w:rsid w:val="005E1CE3"/>
    <w:rsid w:val="005F6E5D"/>
    <w:rsid w:val="00607EC9"/>
    <w:rsid w:val="00610DAD"/>
    <w:rsid w:val="006460FB"/>
    <w:rsid w:val="006547F0"/>
    <w:rsid w:val="006711C2"/>
    <w:rsid w:val="00685ACD"/>
    <w:rsid w:val="00686A7C"/>
    <w:rsid w:val="00686C19"/>
    <w:rsid w:val="00693EAC"/>
    <w:rsid w:val="006A563F"/>
    <w:rsid w:val="006C11AE"/>
    <w:rsid w:val="006D6D1F"/>
    <w:rsid w:val="006F2FFE"/>
    <w:rsid w:val="007026DE"/>
    <w:rsid w:val="00702A3C"/>
    <w:rsid w:val="00724566"/>
    <w:rsid w:val="0072788B"/>
    <w:rsid w:val="00756F70"/>
    <w:rsid w:val="00764F15"/>
    <w:rsid w:val="00782E7B"/>
    <w:rsid w:val="007847DF"/>
    <w:rsid w:val="007A014C"/>
    <w:rsid w:val="007B042D"/>
    <w:rsid w:val="007B52D0"/>
    <w:rsid w:val="007E3407"/>
    <w:rsid w:val="00801AEF"/>
    <w:rsid w:val="00805350"/>
    <w:rsid w:val="008149AD"/>
    <w:rsid w:val="00820D09"/>
    <w:rsid w:val="0085662A"/>
    <w:rsid w:val="00861E97"/>
    <w:rsid w:val="00864515"/>
    <w:rsid w:val="00866E55"/>
    <w:rsid w:val="00873EBE"/>
    <w:rsid w:val="00886A5C"/>
    <w:rsid w:val="0089746C"/>
    <w:rsid w:val="00901B32"/>
    <w:rsid w:val="009137DB"/>
    <w:rsid w:val="00937E4F"/>
    <w:rsid w:val="0097077D"/>
    <w:rsid w:val="009813D8"/>
    <w:rsid w:val="009A5C0A"/>
    <w:rsid w:val="009B20E5"/>
    <w:rsid w:val="009E4220"/>
    <w:rsid w:val="009E5F33"/>
    <w:rsid w:val="00A23A40"/>
    <w:rsid w:val="00A470A4"/>
    <w:rsid w:val="00A562D3"/>
    <w:rsid w:val="00A61E29"/>
    <w:rsid w:val="00A90611"/>
    <w:rsid w:val="00AB4880"/>
    <w:rsid w:val="00AD4510"/>
    <w:rsid w:val="00B07335"/>
    <w:rsid w:val="00B21542"/>
    <w:rsid w:val="00B502CD"/>
    <w:rsid w:val="00B776D6"/>
    <w:rsid w:val="00BD0EFD"/>
    <w:rsid w:val="00C2566B"/>
    <w:rsid w:val="00C25F39"/>
    <w:rsid w:val="00C32815"/>
    <w:rsid w:val="00C43C72"/>
    <w:rsid w:val="00C673E9"/>
    <w:rsid w:val="00C8054C"/>
    <w:rsid w:val="00C82FF0"/>
    <w:rsid w:val="00D239D1"/>
    <w:rsid w:val="00D308D9"/>
    <w:rsid w:val="00D3435D"/>
    <w:rsid w:val="00D70163"/>
    <w:rsid w:val="00D70BFE"/>
    <w:rsid w:val="00D72ECE"/>
    <w:rsid w:val="00DA1C6F"/>
    <w:rsid w:val="00DB5897"/>
    <w:rsid w:val="00DB7B3A"/>
    <w:rsid w:val="00DE3052"/>
    <w:rsid w:val="00EB10EC"/>
    <w:rsid w:val="00F55839"/>
    <w:rsid w:val="00F70995"/>
    <w:rsid w:val="00F911DC"/>
    <w:rsid w:val="00FB07F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6E5B4"/>
  <w15:chartTrackingRefBased/>
  <w15:docId w15:val="{131763E4-DFED-4BFD-9A31-6C36E7AA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3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3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64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7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F9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41F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71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13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64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30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64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5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51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A0A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6D6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DFA"/>
  </w:style>
  <w:style w:type="paragraph" w:styleId="Footer">
    <w:name w:val="footer"/>
    <w:basedOn w:val="Normal"/>
    <w:link w:val="FooterChar"/>
    <w:uiPriority w:val="99"/>
    <w:unhideWhenUsed/>
    <w:rsid w:val="000F2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DFA"/>
  </w:style>
  <w:style w:type="paragraph" w:styleId="Revision">
    <w:name w:val="Revision"/>
    <w:hidden/>
    <w:uiPriority w:val="99"/>
    <w:semiHidden/>
    <w:rsid w:val="001F59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3</TotalTime>
  <Pages>5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Lakrista</dc:creator>
  <cp:keywords/>
  <dc:description/>
  <cp:lastModifiedBy>Morton, LaKrista</cp:lastModifiedBy>
  <cp:revision>43</cp:revision>
  <cp:lastPrinted>2025-08-14T09:07:00Z</cp:lastPrinted>
  <dcterms:created xsi:type="dcterms:W3CDTF">2024-07-31T13:51:00Z</dcterms:created>
  <dcterms:modified xsi:type="dcterms:W3CDTF">2026-04-29T09:22:00Z</dcterms:modified>
</cp:coreProperties>
</file>